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849552" w14:textId="3EAA9ABA" w:rsidR="00210DF0" w:rsidRDefault="00AC5312" w:rsidP="003F5C1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5312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31FE9D06" w14:textId="77777777" w:rsidR="00492079" w:rsidRPr="00492079" w:rsidRDefault="00492079" w:rsidP="00210DF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1216AB" w14:textId="77777777" w:rsidR="00210DF0" w:rsidRDefault="00210DF0" w:rsidP="00210DF0">
      <w:pPr>
        <w:spacing w:after="0" w:line="240" w:lineRule="auto"/>
        <w:rPr>
          <w:sz w:val="24"/>
          <w:szCs w:val="24"/>
          <w:lang w:val="en-GB"/>
        </w:rPr>
      </w:pPr>
    </w:p>
    <w:p w14:paraId="0BFC9EC7" w14:textId="77777777" w:rsidR="00210DF0" w:rsidRDefault="00210DF0" w:rsidP="00210DF0">
      <w:pPr>
        <w:spacing w:after="0" w:line="240" w:lineRule="auto"/>
        <w:rPr>
          <w:sz w:val="24"/>
          <w:szCs w:val="24"/>
          <w:lang w:val="en-GB"/>
        </w:rPr>
      </w:pPr>
      <w:r>
        <w:rPr>
          <w:noProof/>
          <w:sz w:val="24"/>
          <w:szCs w:val="24"/>
          <w:lang w:eastAsia="es-ES"/>
        </w:rPr>
        <w:drawing>
          <wp:inline distT="0" distB="0" distL="0" distR="0" wp14:anchorId="7C7A74C6" wp14:editId="00DED83A">
            <wp:extent cx="3045600" cy="1890000"/>
            <wp:effectExtent l="0" t="0" r="254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600" cy="189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  <w:lang w:eastAsia="es-ES"/>
        </w:rPr>
        <w:drawing>
          <wp:inline distT="0" distB="0" distL="0" distR="0" wp14:anchorId="0019EC23" wp14:editId="7D849DA1">
            <wp:extent cx="3038400" cy="1890000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400" cy="189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3E71F" w14:textId="0D2D8EC5" w:rsidR="00210DF0" w:rsidRPr="00D543F6" w:rsidRDefault="003F5C1B" w:rsidP="00210DF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r w:rsidR="00210DF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="001E1889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210DF0" w:rsidRPr="00D543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10DF0" w:rsidRPr="00D543F6">
        <w:rPr>
          <w:rFonts w:ascii="Times New Roman" w:hAnsi="Times New Roman" w:cs="Times New Roman"/>
          <w:sz w:val="24"/>
          <w:szCs w:val="24"/>
          <w:lang w:val="en-GB"/>
        </w:rPr>
        <w:t>Spectrum of (a) PHILIPS TL-D18W BLB, and (b) PHILIPS MASTER TL-D15W/840.</w:t>
      </w:r>
    </w:p>
    <w:p w14:paraId="56DD3C4F" w14:textId="0B7CF368" w:rsidR="00492079" w:rsidRDefault="00492079" w:rsidP="00AC531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bookmarkStart w:id="0" w:name="_GoBack"/>
      <w:bookmarkEnd w:id="0"/>
    </w:p>
    <w:p w14:paraId="7F6772C3" w14:textId="77777777" w:rsidR="00492079" w:rsidRDefault="00492079" w:rsidP="00AC5312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40314E57" w14:textId="77777777" w:rsidR="00AC5312" w:rsidRDefault="00AC5312" w:rsidP="00AC531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5859BFCB" wp14:editId="061FAB23">
            <wp:extent cx="2962800" cy="1767600"/>
            <wp:effectExtent l="0" t="0" r="0" b="4445"/>
            <wp:docPr id="35" name="Imagen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800" cy="176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07F50FC5" wp14:editId="5F6AB8EE">
            <wp:extent cx="2955600" cy="1764000"/>
            <wp:effectExtent l="0" t="0" r="0" b="8255"/>
            <wp:docPr id="38" name="Imagen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600" cy="17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3BF51" w14:textId="6758CA93" w:rsidR="007C355C" w:rsidRDefault="00AC5312" w:rsidP="007C35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1C455D6D" wp14:editId="2C1DE5B5">
            <wp:extent cx="2952000" cy="1756800"/>
            <wp:effectExtent l="0" t="0" r="1270" b="0"/>
            <wp:docPr id="39" name="Imagen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75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120212B2" wp14:editId="7493E425">
            <wp:extent cx="2952000" cy="1764000"/>
            <wp:effectExtent l="0" t="0" r="1270" b="8255"/>
            <wp:docPr id="41" name="Imagen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7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68A44318" wp14:editId="00AEE00A">
            <wp:extent cx="2952000" cy="1764000"/>
            <wp:effectExtent l="0" t="0" r="1270" b="8255"/>
            <wp:docPr id="42" name="Imagen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000" cy="17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4FD59DD3" wp14:editId="5114785A">
            <wp:extent cx="2955600" cy="1764000"/>
            <wp:effectExtent l="0" t="0" r="0" b="8255"/>
            <wp:docPr id="43" name="Imagen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600" cy="17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5C1B"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r w:rsidR="00AB13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="0019525C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7C35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C355C" w:rsidRPr="007C355C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C355C" w:rsidRPr="007C355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B46E21">
        <w:rPr>
          <w:rFonts w:ascii="Times New Roman" w:hAnsi="Times New Roman" w:cs="Times New Roman"/>
          <w:sz w:val="24"/>
          <w:szCs w:val="24"/>
          <w:lang w:val="en-GB"/>
        </w:rPr>
        <w:t xml:space="preserve"> adsorption-</w:t>
      </w:r>
      <w:r w:rsidR="007C355C" w:rsidRPr="007C355C">
        <w:rPr>
          <w:rFonts w:ascii="Times New Roman" w:hAnsi="Times New Roman" w:cs="Times New Roman"/>
          <w:sz w:val="24"/>
          <w:szCs w:val="24"/>
          <w:lang w:val="en-GB"/>
        </w:rPr>
        <w:t xml:space="preserve">desorption isotherms and the corresponding </w:t>
      </w:r>
      <w:r w:rsidR="007C355C">
        <w:rPr>
          <w:rFonts w:ascii="Times New Roman" w:hAnsi="Times New Roman" w:cs="Times New Roman"/>
          <w:sz w:val="24"/>
          <w:szCs w:val="24"/>
          <w:lang w:val="en-GB"/>
        </w:rPr>
        <w:t xml:space="preserve">BJH pore </w:t>
      </w:r>
      <w:r w:rsidR="00B46E21">
        <w:rPr>
          <w:rFonts w:ascii="Times New Roman" w:hAnsi="Times New Roman" w:cs="Times New Roman"/>
          <w:sz w:val="24"/>
          <w:szCs w:val="24"/>
          <w:lang w:val="en-GB"/>
        </w:rPr>
        <w:t>diameter</w:t>
      </w:r>
      <w:r w:rsidR="007C355C">
        <w:rPr>
          <w:rFonts w:ascii="Times New Roman" w:hAnsi="Times New Roman" w:cs="Times New Roman"/>
          <w:sz w:val="24"/>
          <w:szCs w:val="24"/>
          <w:lang w:val="en-GB"/>
        </w:rPr>
        <w:t xml:space="preserve"> distribution curves</w:t>
      </w:r>
      <w:r w:rsidR="007C355C" w:rsidRPr="007C355C">
        <w:rPr>
          <w:rFonts w:ascii="Times New Roman" w:hAnsi="Times New Roman" w:cs="Times New Roman"/>
          <w:sz w:val="24"/>
          <w:szCs w:val="24"/>
          <w:lang w:val="en-GB"/>
        </w:rPr>
        <w:t xml:space="preserve"> an inset of </w:t>
      </w:r>
      <w:r w:rsidRPr="007C355C">
        <w:rPr>
          <w:rFonts w:ascii="Times New Roman" w:hAnsi="Times New Roman" w:cs="Times New Roman"/>
          <w:sz w:val="24"/>
          <w:szCs w:val="24"/>
          <w:lang w:val="en-GB"/>
        </w:rPr>
        <w:t>(a)</w:t>
      </w:r>
      <w:r w:rsidR="007C355C" w:rsidRPr="007C35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C355C" w:rsidRPr="007C355C">
        <w:rPr>
          <w:rFonts w:ascii="Times New Roman" w:hAnsi="Times New Roman" w:cs="Times New Roman"/>
          <w:sz w:val="24"/>
          <w:szCs w:val="24"/>
          <w:lang w:val="en-GB"/>
        </w:rPr>
        <w:t>BiOCl</w:t>
      </w:r>
      <w:r w:rsidR="007C355C" w:rsidRPr="007C355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proofErr w:type="spellEnd"/>
      <w:r w:rsidRPr="007C355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C355C">
        <w:rPr>
          <w:rFonts w:ascii="Times New Roman" w:hAnsi="Times New Roman" w:cs="Times New Roman"/>
          <w:sz w:val="24"/>
          <w:szCs w:val="24"/>
          <w:lang w:val="en-GB"/>
        </w:rPr>
        <w:t>(b)</w:t>
      </w:r>
      <w:r w:rsidR="007C355C" w:rsidRPr="007C355C">
        <w:rPr>
          <w:rFonts w:ascii="Times New Roman" w:hAnsi="Times New Roman" w:cs="Times New Roman"/>
          <w:sz w:val="24"/>
          <w:szCs w:val="24"/>
          <w:lang w:val="en-GB"/>
        </w:rPr>
        <w:t xml:space="preserve"> 8gBiOCl</w:t>
      </w:r>
      <w:r w:rsidR="007C355C" w:rsidRPr="007C355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 w:rsidR="007C355C" w:rsidRPr="007C355C">
        <w:rPr>
          <w:rFonts w:ascii="Times New Roman" w:hAnsi="Times New Roman" w:cs="Times New Roman"/>
          <w:sz w:val="24"/>
          <w:szCs w:val="24"/>
          <w:lang w:val="en-GB"/>
        </w:rPr>
        <w:t xml:space="preserve">+2gSSS, </w:t>
      </w:r>
      <w:r w:rsidR="007C355C">
        <w:rPr>
          <w:rFonts w:ascii="Times New Roman" w:hAnsi="Times New Roman" w:cs="Times New Roman"/>
          <w:sz w:val="24"/>
          <w:szCs w:val="24"/>
          <w:lang w:val="en-GB"/>
        </w:rPr>
        <w:t xml:space="preserve">(c) </w:t>
      </w:r>
      <w:r w:rsidR="007C355C" w:rsidRPr="007C355C">
        <w:rPr>
          <w:rFonts w:ascii="Times New Roman" w:hAnsi="Times New Roman" w:cs="Times New Roman"/>
          <w:sz w:val="24"/>
          <w:szCs w:val="24"/>
          <w:lang w:val="en-GB"/>
        </w:rPr>
        <w:t>6gBiOCl</w:t>
      </w:r>
      <w:r w:rsidR="007C355C" w:rsidRPr="007C355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 w:rsidR="007C355C" w:rsidRPr="007C355C">
        <w:rPr>
          <w:rFonts w:ascii="Times New Roman" w:hAnsi="Times New Roman" w:cs="Times New Roman"/>
          <w:sz w:val="24"/>
          <w:szCs w:val="24"/>
          <w:lang w:val="en-GB"/>
        </w:rPr>
        <w:t xml:space="preserve">+4gSSS, </w:t>
      </w:r>
      <w:r w:rsidR="007C355C">
        <w:rPr>
          <w:rFonts w:ascii="Times New Roman" w:hAnsi="Times New Roman" w:cs="Times New Roman"/>
          <w:sz w:val="24"/>
          <w:szCs w:val="24"/>
          <w:lang w:val="en-GB"/>
        </w:rPr>
        <w:t xml:space="preserve">(d) </w:t>
      </w:r>
      <w:r w:rsidR="007C355C" w:rsidRPr="007C355C">
        <w:rPr>
          <w:rFonts w:ascii="Times New Roman" w:hAnsi="Times New Roman" w:cs="Times New Roman"/>
          <w:sz w:val="24"/>
          <w:szCs w:val="24"/>
          <w:lang w:val="en-GB"/>
        </w:rPr>
        <w:t>4gBiOCl</w:t>
      </w:r>
      <w:r w:rsidR="007C355C" w:rsidRPr="007C355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 w:rsidR="007C355C" w:rsidRPr="007C355C">
        <w:rPr>
          <w:rFonts w:ascii="Times New Roman" w:hAnsi="Times New Roman" w:cs="Times New Roman"/>
          <w:sz w:val="24"/>
          <w:szCs w:val="24"/>
          <w:lang w:val="en-GB"/>
        </w:rPr>
        <w:t xml:space="preserve">+6gSSS, </w:t>
      </w:r>
      <w:r w:rsidR="007C355C">
        <w:rPr>
          <w:rFonts w:ascii="Times New Roman" w:hAnsi="Times New Roman" w:cs="Times New Roman"/>
          <w:sz w:val="24"/>
          <w:szCs w:val="24"/>
          <w:lang w:val="en-GB"/>
        </w:rPr>
        <w:t xml:space="preserve">(e) </w:t>
      </w:r>
      <w:r w:rsidR="007C355C" w:rsidRPr="007C355C">
        <w:rPr>
          <w:rFonts w:ascii="Times New Roman" w:hAnsi="Times New Roman" w:cs="Times New Roman"/>
          <w:sz w:val="24"/>
          <w:szCs w:val="24"/>
          <w:lang w:val="en-GB"/>
        </w:rPr>
        <w:t>2gBiOCl</w:t>
      </w:r>
      <w:r w:rsidR="007C355C" w:rsidRPr="007C355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 w:rsidR="007C355C" w:rsidRPr="007C355C">
        <w:rPr>
          <w:rFonts w:ascii="Times New Roman" w:hAnsi="Times New Roman" w:cs="Times New Roman"/>
          <w:sz w:val="24"/>
          <w:szCs w:val="24"/>
          <w:lang w:val="en-GB"/>
        </w:rPr>
        <w:t xml:space="preserve">+8gSSS, and </w:t>
      </w:r>
      <w:r w:rsidR="007C355C">
        <w:rPr>
          <w:rFonts w:ascii="Times New Roman" w:hAnsi="Times New Roman" w:cs="Times New Roman"/>
          <w:sz w:val="24"/>
          <w:szCs w:val="24"/>
          <w:lang w:val="en-GB"/>
        </w:rPr>
        <w:t xml:space="preserve">(f) </w:t>
      </w:r>
      <w:r w:rsidR="007C355C" w:rsidRPr="007C355C">
        <w:rPr>
          <w:rFonts w:ascii="Times New Roman" w:hAnsi="Times New Roman" w:cs="Times New Roman"/>
          <w:sz w:val="24"/>
          <w:szCs w:val="24"/>
          <w:lang w:val="en-GB"/>
        </w:rPr>
        <w:t>SSS</w:t>
      </w:r>
      <w:r w:rsidR="007C355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C68249D" w14:textId="6251624A" w:rsidR="00D058BD" w:rsidRDefault="00D058BD" w:rsidP="007C35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734A71E" w14:textId="69FC1BDD" w:rsidR="00D058BD" w:rsidRDefault="00D058BD" w:rsidP="007C35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7C5D1B1" w14:textId="4B0A3610" w:rsidR="00D058BD" w:rsidRDefault="00D058BD" w:rsidP="007C35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lastRenderedPageBreak/>
        <w:drawing>
          <wp:inline distT="0" distB="0" distL="0" distR="0" wp14:anchorId="61C8D795" wp14:editId="1BE78AE9">
            <wp:extent cx="3818534" cy="2410937"/>
            <wp:effectExtent l="0" t="0" r="0" b="889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788" cy="2417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AA656" w14:textId="6686FB4E" w:rsidR="00AC5312" w:rsidRDefault="00AC5312" w:rsidP="00AC5312">
      <w:pPr>
        <w:spacing w:after="0" w:line="240" w:lineRule="auto"/>
        <w:rPr>
          <w:sz w:val="24"/>
          <w:szCs w:val="24"/>
          <w:lang w:val="en-GB"/>
        </w:rPr>
      </w:pPr>
    </w:p>
    <w:p w14:paraId="37548FE9" w14:textId="30F4E525" w:rsidR="00D058BD" w:rsidRPr="001E6E98" w:rsidRDefault="003F5C1B" w:rsidP="00D058B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r w:rsidR="00D058B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3 </w:t>
      </w:r>
      <w:r w:rsidR="00D058BD">
        <w:rPr>
          <w:rFonts w:ascii="Times New Roman" w:hAnsi="Times New Roman" w:cs="Times New Roman"/>
          <w:sz w:val="24"/>
          <w:szCs w:val="24"/>
          <w:lang w:val="en-GB"/>
        </w:rPr>
        <w:t xml:space="preserve">FTIR spectra of </w:t>
      </w:r>
      <w:proofErr w:type="spellStart"/>
      <w:r w:rsidR="00D058BD" w:rsidRPr="007C355C">
        <w:rPr>
          <w:rFonts w:ascii="Times New Roman" w:hAnsi="Times New Roman" w:cs="Times New Roman"/>
          <w:sz w:val="24"/>
          <w:szCs w:val="24"/>
          <w:lang w:val="en-GB"/>
        </w:rPr>
        <w:t>BiOCl</w:t>
      </w:r>
      <w:r w:rsidR="00D058BD" w:rsidRPr="007C355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proofErr w:type="spellEnd"/>
      <w:r w:rsidR="00D058BD" w:rsidRPr="007C355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D058BD">
        <w:rPr>
          <w:rFonts w:ascii="Times New Roman" w:hAnsi="Times New Roman" w:cs="Times New Roman"/>
          <w:sz w:val="24"/>
          <w:szCs w:val="24"/>
          <w:lang w:val="en-GB"/>
        </w:rPr>
        <w:t>BiOCl</w:t>
      </w:r>
      <w:r w:rsidR="00D058BD" w:rsidRPr="00573DB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proofErr w:type="spellEnd"/>
      <w:r w:rsidR="00D058BD">
        <w:rPr>
          <w:rFonts w:ascii="Times New Roman" w:hAnsi="Times New Roman" w:cs="Times New Roman"/>
          <w:sz w:val="24"/>
          <w:szCs w:val="24"/>
          <w:lang w:val="en-GB"/>
        </w:rPr>
        <w:t>/SSS composites</w:t>
      </w:r>
      <w:r w:rsidR="00D058BD" w:rsidRPr="007C355C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D058B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058BD" w:rsidRPr="007C355C">
        <w:rPr>
          <w:rFonts w:ascii="Times New Roman" w:hAnsi="Times New Roman" w:cs="Times New Roman"/>
          <w:sz w:val="24"/>
          <w:szCs w:val="24"/>
          <w:lang w:val="en-GB"/>
        </w:rPr>
        <w:t>SSS</w:t>
      </w:r>
      <w:r w:rsidR="00D058B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76DB4B5" w14:textId="1F827BAD" w:rsidR="00AC5312" w:rsidRDefault="00AC5312" w:rsidP="00AC5312">
      <w:pPr>
        <w:spacing w:after="0" w:line="240" w:lineRule="auto"/>
        <w:rPr>
          <w:sz w:val="24"/>
          <w:szCs w:val="24"/>
          <w:lang w:val="en-GB"/>
        </w:rPr>
      </w:pPr>
    </w:p>
    <w:p w14:paraId="67FA6471" w14:textId="77777777" w:rsidR="00E747EB" w:rsidRDefault="00E747EB" w:rsidP="00AC5312">
      <w:pPr>
        <w:spacing w:after="0" w:line="240" w:lineRule="auto"/>
        <w:rPr>
          <w:sz w:val="24"/>
          <w:szCs w:val="24"/>
          <w:lang w:val="en-GB"/>
        </w:rPr>
      </w:pPr>
    </w:p>
    <w:p w14:paraId="11777EBF" w14:textId="05BC1216" w:rsidR="00E747EB" w:rsidRDefault="00E747EB" w:rsidP="00AC5312">
      <w:pPr>
        <w:spacing w:after="0" w:line="240" w:lineRule="auto"/>
        <w:rPr>
          <w:b/>
          <w:sz w:val="24"/>
          <w:szCs w:val="24"/>
          <w:lang w:val="en-GB"/>
        </w:rPr>
      </w:pPr>
      <w:r>
        <w:rPr>
          <w:b/>
          <w:noProof/>
          <w:sz w:val="24"/>
          <w:szCs w:val="24"/>
          <w:lang w:eastAsia="es-ES"/>
        </w:rPr>
        <w:drawing>
          <wp:inline distT="0" distB="0" distL="0" distR="0" wp14:anchorId="5F35DAFE" wp14:editId="441C1E1D">
            <wp:extent cx="6113780" cy="2274570"/>
            <wp:effectExtent l="0" t="0" r="127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227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A4279" w14:textId="7A4AEC3C" w:rsidR="00AC5312" w:rsidRDefault="003F5C1B" w:rsidP="00AC531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r w:rsidR="006D042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="006D042F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D62F3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AC5312" w:rsidRPr="00D543F6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C43073" w:rsidRPr="00D543F6">
        <w:rPr>
          <w:rFonts w:ascii="Times New Roman" w:hAnsi="Times New Roman" w:cs="Times New Roman"/>
          <w:sz w:val="24"/>
          <w:szCs w:val="24"/>
          <w:lang w:val="en-GB"/>
        </w:rPr>
        <w:t>Elemental</w:t>
      </w:r>
      <w:proofErr w:type="gramEnd"/>
      <w:r w:rsidR="00E747EB" w:rsidRPr="00D543F6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C43073" w:rsidRPr="00D543F6">
        <w:rPr>
          <w:rFonts w:ascii="Times New Roman" w:hAnsi="Times New Roman" w:cs="Times New Roman"/>
          <w:sz w:val="24"/>
          <w:szCs w:val="24"/>
          <w:lang w:val="en-GB"/>
        </w:rPr>
        <w:t>composition analysis of raw SSS</w:t>
      </w:r>
    </w:p>
    <w:p w14:paraId="319CBEA5" w14:textId="654A962F" w:rsidR="00D67D38" w:rsidRDefault="00D67D38" w:rsidP="00AC531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565118C" w14:textId="2755BEB9" w:rsidR="00D67D38" w:rsidRDefault="00D67D38" w:rsidP="00AC5312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6B2EE5A" w14:textId="77777777" w:rsidR="00AC5312" w:rsidRDefault="00AC5312" w:rsidP="00AC5312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3E87BF65" wp14:editId="78C65603">
            <wp:extent cx="2750400" cy="1652400"/>
            <wp:effectExtent l="0" t="0" r="0" b="5080"/>
            <wp:docPr id="180232268" name="Imagen 1802322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400" cy="16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6BDEA680" wp14:editId="57A66E9D">
            <wp:extent cx="2750400" cy="1652400"/>
            <wp:effectExtent l="0" t="0" r="0" b="5080"/>
            <wp:docPr id="180232269" name="Imagen 1802322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400" cy="16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BEDBD" w14:textId="36CCB533" w:rsidR="00AC5312" w:rsidRPr="00D543F6" w:rsidRDefault="003F5C1B" w:rsidP="00AC531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r w:rsidR="00BE68C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5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E02C7" w:rsidRPr="00D543F6">
        <w:rPr>
          <w:rFonts w:ascii="Times New Roman" w:hAnsi="Times New Roman" w:cs="Times New Roman"/>
          <w:sz w:val="24"/>
          <w:szCs w:val="24"/>
          <w:lang w:val="en-GB"/>
        </w:rPr>
        <w:t xml:space="preserve">NO concentration </w:t>
      </w:r>
      <w:r w:rsidR="00711E21" w:rsidRPr="00D543F6">
        <w:rPr>
          <w:rFonts w:ascii="Times New Roman" w:hAnsi="Times New Roman" w:cs="Times New Roman"/>
          <w:sz w:val="24"/>
          <w:szCs w:val="24"/>
          <w:lang w:val="en-GB"/>
        </w:rPr>
        <w:t>evolution</w:t>
      </w:r>
      <w:r w:rsidR="00DD5C20" w:rsidRPr="00D543F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E02C7" w:rsidRPr="00D543F6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 w:rsidR="005E02C7" w:rsidRPr="00D543F6">
        <w:rPr>
          <w:rFonts w:ascii="Times New Roman" w:hAnsi="Times New Roman" w:cs="Times New Roman"/>
          <w:sz w:val="24"/>
          <w:szCs w:val="24"/>
          <w:lang w:val="en-GB"/>
        </w:rPr>
        <w:t>BiOCl</w:t>
      </w:r>
      <w:r w:rsidR="005E02C7" w:rsidRPr="00D543F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proofErr w:type="spellEnd"/>
      <w:r w:rsidR="005E02C7" w:rsidRPr="00D543F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5E02C7" w:rsidRPr="00D543F6">
        <w:rPr>
          <w:rFonts w:ascii="Times New Roman" w:hAnsi="Times New Roman" w:cs="Times New Roman"/>
          <w:sz w:val="24"/>
          <w:szCs w:val="24"/>
          <w:lang w:val="en-GB"/>
        </w:rPr>
        <w:t>BiOCl</w:t>
      </w:r>
      <w:r w:rsidR="005E02C7" w:rsidRPr="00D543F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proofErr w:type="spellEnd"/>
      <w:r w:rsidR="005E02C7" w:rsidRPr="00D543F6">
        <w:rPr>
          <w:rFonts w:ascii="Times New Roman" w:hAnsi="Times New Roman" w:cs="Times New Roman"/>
          <w:sz w:val="24"/>
          <w:szCs w:val="24"/>
          <w:lang w:val="en-GB"/>
        </w:rPr>
        <w:t>/SSS composites and SSS</w:t>
      </w:r>
      <w:r w:rsidR="00DD5C20" w:rsidRPr="00D543F6">
        <w:rPr>
          <w:rFonts w:ascii="Times New Roman" w:hAnsi="Times New Roman" w:cs="Times New Roman"/>
          <w:sz w:val="24"/>
          <w:szCs w:val="24"/>
          <w:lang w:val="en-GB"/>
        </w:rPr>
        <w:t xml:space="preserve"> in the dark for 30 min and after the UV or visible light is on.</w:t>
      </w:r>
    </w:p>
    <w:p w14:paraId="1F3C64A1" w14:textId="77777777" w:rsidR="00AC5312" w:rsidRDefault="00AC5312" w:rsidP="00AC5312">
      <w:pPr>
        <w:spacing w:after="0" w:line="240" w:lineRule="auto"/>
        <w:rPr>
          <w:sz w:val="24"/>
          <w:szCs w:val="24"/>
          <w:lang w:val="en-GB"/>
        </w:rPr>
      </w:pPr>
    </w:p>
    <w:p w14:paraId="44577649" w14:textId="61ABD7BF" w:rsidR="00041758" w:rsidRDefault="00041758" w:rsidP="00AC5312">
      <w:pPr>
        <w:spacing w:after="0" w:line="240" w:lineRule="auto"/>
        <w:rPr>
          <w:sz w:val="24"/>
          <w:szCs w:val="24"/>
          <w:lang w:val="en-GB"/>
        </w:rPr>
      </w:pPr>
    </w:p>
    <w:p w14:paraId="3D00C010" w14:textId="77777777" w:rsidR="00041758" w:rsidRDefault="00041758" w:rsidP="00AC5312">
      <w:pPr>
        <w:spacing w:after="0" w:line="240" w:lineRule="auto"/>
        <w:rPr>
          <w:sz w:val="24"/>
          <w:szCs w:val="24"/>
          <w:lang w:val="en-GB"/>
        </w:rPr>
      </w:pPr>
    </w:p>
    <w:p w14:paraId="6CD0001B" w14:textId="116930AC" w:rsidR="00AC5312" w:rsidRDefault="00AC5312" w:rsidP="003F5C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543F6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1B3D32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F21FC2" w:rsidRPr="00D543F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7C259B" w:rsidRPr="00D543F6">
        <w:rPr>
          <w:rFonts w:ascii="Times New Roman" w:hAnsi="Times New Roman" w:cs="Times New Roman"/>
          <w:sz w:val="24"/>
          <w:szCs w:val="24"/>
          <w:lang w:val="en-GB"/>
        </w:rPr>
        <w:t xml:space="preserve"> Flat-band potential (</w:t>
      </w:r>
      <w:proofErr w:type="spellStart"/>
      <w:r w:rsidR="007C259B" w:rsidRPr="00D543F6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7C259B" w:rsidRPr="00D543F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b</w:t>
      </w:r>
      <w:proofErr w:type="spellEnd"/>
      <w:r w:rsidR="007C259B" w:rsidRPr="00D543F6">
        <w:rPr>
          <w:rFonts w:ascii="Times New Roman" w:hAnsi="Times New Roman" w:cs="Times New Roman"/>
          <w:sz w:val="24"/>
          <w:szCs w:val="24"/>
          <w:lang w:val="en-GB"/>
        </w:rPr>
        <w:t>), conduction band (E</w:t>
      </w:r>
      <w:r w:rsidR="007C259B" w:rsidRPr="00D543F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</w:t>
      </w:r>
      <w:r w:rsidR="007C259B" w:rsidRPr="00D543F6">
        <w:rPr>
          <w:rFonts w:ascii="Times New Roman" w:hAnsi="Times New Roman" w:cs="Times New Roman"/>
          <w:sz w:val="24"/>
          <w:szCs w:val="24"/>
          <w:lang w:val="en-GB"/>
        </w:rPr>
        <w:t>), band-gap energy (</w:t>
      </w:r>
      <w:proofErr w:type="spellStart"/>
      <w:r w:rsidR="007C259B" w:rsidRPr="00D543F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7C259B" w:rsidRPr="00D543F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g</w:t>
      </w:r>
      <w:proofErr w:type="spellEnd"/>
      <w:r w:rsidR="007C259B" w:rsidRPr="00D543F6">
        <w:rPr>
          <w:rFonts w:ascii="Times New Roman" w:hAnsi="Times New Roman" w:cs="Times New Roman"/>
          <w:sz w:val="24"/>
          <w:szCs w:val="24"/>
          <w:lang w:val="en-GB"/>
        </w:rPr>
        <w:t>), valence band (E</w:t>
      </w:r>
      <w:r w:rsidR="007C259B" w:rsidRPr="00D543F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V</w:t>
      </w:r>
      <w:r w:rsidR="007C259B" w:rsidRPr="00D543F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9E18C7" w:rsidRPr="00D543F6">
        <w:rPr>
          <w:rFonts w:ascii="Times New Roman" w:hAnsi="Times New Roman" w:cs="Times New Roman"/>
          <w:sz w:val="24"/>
          <w:szCs w:val="24"/>
          <w:lang w:val="en-GB"/>
        </w:rPr>
        <w:t>, dono</w:t>
      </w:r>
      <w:r w:rsidR="007C259B" w:rsidRPr="00D543F6">
        <w:rPr>
          <w:rFonts w:ascii="Times New Roman" w:hAnsi="Times New Roman" w:cs="Times New Roman"/>
          <w:sz w:val="24"/>
          <w:szCs w:val="24"/>
          <w:lang w:val="en-GB"/>
        </w:rPr>
        <w:t>r charge concentration (</w:t>
      </w:r>
      <w:proofErr w:type="spellStart"/>
      <w:r w:rsidR="007C259B" w:rsidRPr="00D543F6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C259B" w:rsidRPr="00D543F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</w:t>
      </w:r>
      <w:proofErr w:type="spellEnd"/>
      <w:r w:rsidR="007C259B" w:rsidRPr="00D543F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9E18C7" w:rsidRPr="00D543F6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 w:rsidR="009E18C7" w:rsidRPr="00D543F6">
        <w:rPr>
          <w:rFonts w:ascii="Times New Roman" w:hAnsi="Times New Roman" w:cs="Times New Roman"/>
          <w:sz w:val="24"/>
          <w:szCs w:val="24"/>
          <w:lang w:val="en-GB"/>
        </w:rPr>
        <w:t>BiOCl</w:t>
      </w:r>
      <w:r w:rsidR="009E18C7" w:rsidRPr="002774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proofErr w:type="spellEnd"/>
      <w:r w:rsidR="009E18C7" w:rsidRPr="00D543F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9E18C7" w:rsidRPr="00D543F6">
        <w:rPr>
          <w:rFonts w:ascii="Times New Roman" w:hAnsi="Times New Roman" w:cs="Times New Roman"/>
          <w:sz w:val="24"/>
          <w:szCs w:val="24"/>
          <w:lang w:val="en-GB"/>
        </w:rPr>
        <w:t>BiOCl</w:t>
      </w:r>
      <w:r w:rsidR="009E18C7" w:rsidRPr="002774F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proofErr w:type="spellEnd"/>
      <w:r w:rsidR="009E18C7" w:rsidRPr="00D543F6">
        <w:rPr>
          <w:rFonts w:ascii="Times New Roman" w:hAnsi="Times New Roman" w:cs="Times New Roman"/>
          <w:sz w:val="24"/>
          <w:szCs w:val="24"/>
          <w:lang w:val="en-GB"/>
        </w:rPr>
        <w:t>/SSS c</w:t>
      </w:r>
      <w:r w:rsidR="004F02C8" w:rsidRPr="00D543F6">
        <w:rPr>
          <w:rFonts w:ascii="Times New Roman" w:hAnsi="Times New Roman" w:cs="Times New Roman"/>
          <w:sz w:val="24"/>
          <w:szCs w:val="24"/>
          <w:lang w:val="en-GB"/>
        </w:rPr>
        <w:t>omposites and SSS under UV</w:t>
      </w:r>
      <w:r w:rsidR="009E18C7" w:rsidRPr="00D543F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B57D0" w:rsidRPr="00D543F6">
        <w:rPr>
          <w:rFonts w:ascii="Times New Roman" w:hAnsi="Times New Roman" w:cs="Times New Roman"/>
          <w:sz w:val="24"/>
          <w:szCs w:val="24"/>
          <w:lang w:val="en-GB"/>
        </w:rPr>
        <w:t xml:space="preserve"> E</w:t>
      </w:r>
      <w:r w:rsidR="003B57D0" w:rsidRPr="00D543F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</w:t>
      </w:r>
      <w:r w:rsidR="003B57D0" w:rsidRPr="00D543F6">
        <w:rPr>
          <w:rFonts w:ascii="Times New Roman" w:hAnsi="Times New Roman" w:cs="Times New Roman"/>
          <w:sz w:val="24"/>
          <w:szCs w:val="24"/>
          <w:lang w:val="en-GB"/>
        </w:rPr>
        <w:t xml:space="preserve"> is obtained </w:t>
      </w:r>
      <w:r w:rsidR="00861F96" w:rsidRPr="00D543F6">
        <w:rPr>
          <w:rFonts w:ascii="Times New Roman" w:hAnsi="Times New Roman" w:cs="Times New Roman"/>
          <w:sz w:val="24"/>
          <w:szCs w:val="24"/>
          <w:lang w:val="en-GB"/>
        </w:rPr>
        <w:t xml:space="preserve">by converting </w:t>
      </w:r>
      <w:proofErr w:type="spellStart"/>
      <w:r w:rsidR="00861F96" w:rsidRPr="00D543F6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861F96" w:rsidRPr="00D543F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b</w:t>
      </w:r>
      <w:proofErr w:type="spellEnd"/>
      <w:r w:rsidR="000B2CB6">
        <w:rPr>
          <w:rFonts w:ascii="Times New Roman" w:hAnsi="Times New Roman" w:cs="Times New Roman"/>
          <w:sz w:val="24"/>
          <w:szCs w:val="24"/>
          <w:lang w:val="en-GB"/>
        </w:rPr>
        <w:t xml:space="preserve"> to the SHE scale</w:t>
      </w:r>
      <w:r w:rsidR="00D130E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61F96" w:rsidRPr="00D543F6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3B57D0" w:rsidRPr="00D543F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3B57D0" w:rsidRPr="00D543F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V</w:t>
      </w:r>
      <w:r w:rsidR="003B57D0" w:rsidRPr="00D543F6">
        <w:rPr>
          <w:rFonts w:ascii="Times New Roman" w:hAnsi="Times New Roman" w:cs="Times New Roman"/>
          <w:sz w:val="24"/>
          <w:szCs w:val="24"/>
          <w:lang w:val="en-GB"/>
        </w:rPr>
        <w:t xml:space="preserve"> is calculated </w:t>
      </w:r>
      <w:r w:rsidR="00861F96" w:rsidRPr="00D543F6">
        <w:rPr>
          <w:rFonts w:ascii="Times New Roman" w:hAnsi="Times New Roman" w:cs="Times New Roman"/>
          <w:sz w:val="24"/>
          <w:szCs w:val="24"/>
          <w:lang w:val="en-GB"/>
        </w:rPr>
        <w:t>from E</w:t>
      </w:r>
      <w:r w:rsidR="00861F96" w:rsidRPr="00D543F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</w:t>
      </w:r>
      <w:r w:rsidR="00861F96" w:rsidRPr="00D543F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B57D0" w:rsidRPr="00D543F6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proofErr w:type="spellStart"/>
      <w:r w:rsidR="003B57D0" w:rsidRPr="00D543F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3B57D0" w:rsidRPr="00D543F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g</w:t>
      </w:r>
      <w:proofErr w:type="spellEnd"/>
      <w:r w:rsidR="003B57D0" w:rsidRPr="00D543F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FE0C7B8" w14:textId="77777777" w:rsidR="003F5C1B" w:rsidRPr="00D543F6" w:rsidRDefault="003F5C1B" w:rsidP="00AC531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701"/>
        <w:gridCol w:w="709"/>
        <w:gridCol w:w="1559"/>
        <w:gridCol w:w="1276"/>
        <w:gridCol w:w="708"/>
        <w:gridCol w:w="1418"/>
        <w:gridCol w:w="1411"/>
      </w:tblGrid>
      <w:tr w:rsidR="00AC5312" w:rsidRPr="00F21FC2" w14:paraId="27164E21" w14:textId="77777777" w:rsidTr="002A3DA9">
        <w:tc>
          <w:tcPr>
            <w:tcW w:w="846" w:type="dxa"/>
            <w:vMerge w:val="restart"/>
            <w:vAlign w:val="center"/>
          </w:tcPr>
          <w:p w14:paraId="02A1038C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V light</w:t>
            </w:r>
          </w:p>
        </w:tc>
        <w:tc>
          <w:tcPr>
            <w:tcW w:w="1701" w:type="dxa"/>
            <w:vAlign w:val="center"/>
          </w:tcPr>
          <w:p w14:paraId="7611CF86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ture</w:t>
            </w:r>
          </w:p>
        </w:tc>
        <w:tc>
          <w:tcPr>
            <w:tcW w:w="709" w:type="dxa"/>
            <w:vAlign w:val="center"/>
          </w:tcPr>
          <w:p w14:paraId="24533454" w14:textId="3AF07C14" w:rsidR="00AC5312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  <w:p w14:paraId="270B539B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Hz)</w:t>
            </w:r>
          </w:p>
        </w:tc>
        <w:tc>
          <w:tcPr>
            <w:tcW w:w="1559" w:type="dxa"/>
            <w:vAlign w:val="center"/>
          </w:tcPr>
          <w:p w14:paraId="78933A05" w14:textId="36D4E209" w:rsidR="00AC5312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7C259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fb</w:t>
            </w:r>
            <w:proofErr w:type="spellEnd"/>
          </w:p>
          <w:p w14:paraId="4325D46B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V vs Ag/AgCl)</w:t>
            </w:r>
          </w:p>
        </w:tc>
        <w:tc>
          <w:tcPr>
            <w:tcW w:w="1276" w:type="dxa"/>
            <w:vAlign w:val="center"/>
          </w:tcPr>
          <w:p w14:paraId="1D52D76D" w14:textId="1FF033C9" w:rsidR="00AC5312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7C259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C</w:t>
            </w:r>
          </w:p>
          <w:p w14:paraId="0E1F402D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V vs SHE)</w:t>
            </w:r>
          </w:p>
        </w:tc>
        <w:tc>
          <w:tcPr>
            <w:tcW w:w="708" w:type="dxa"/>
            <w:vAlign w:val="center"/>
          </w:tcPr>
          <w:p w14:paraId="5FEDAE13" w14:textId="5CFF688E" w:rsidR="00AC5312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7C259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g</w:t>
            </w:r>
            <w:proofErr w:type="spellEnd"/>
          </w:p>
          <w:p w14:paraId="3C3C03CB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eV)</w:t>
            </w:r>
          </w:p>
        </w:tc>
        <w:tc>
          <w:tcPr>
            <w:tcW w:w="1418" w:type="dxa"/>
            <w:vAlign w:val="center"/>
          </w:tcPr>
          <w:p w14:paraId="656A4402" w14:textId="4D5AF4D0" w:rsidR="00AC5312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7C259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V</w:t>
            </w:r>
          </w:p>
          <w:p w14:paraId="38BFE295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V vs SHE)</w:t>
            </w:r>
          </w:p>
        </w:tc>
        <w:tc>
          <w:tcPr>
            <w:tcW w:w="1411" w:type="dxa"/>
            <w:vAlign w:val="center"/>
          </w:tcPr>
          <w:p w14:paraId="34645083" w14:textId="356EB89D" w:rsidR="00AC5312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7C259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d</w:t>
            </w:r>
            <w:proofErr w:type="spellEnd"/>
          </w:p>
          <w:p w14:paraId="07717807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m</w:t>
            </w:r>
            <w:r w:rsidRPr="007C25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3</w:t>
            </w: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C5312" w:rsidRPr="00503CE4" w14:paraId="73EBD85C" w14:textId="77777777" w:rsidTr="002A3DA9">
        <w:tc>
          <w:tcPr>
            <w:tcW w:w="846" w:type="dxa"/>
            <w:vMerge/>
            <w:vAlign w:val="center"/>
          </w:tcPr>
          <w:p w14:paraId="1DC01A90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DC7C03B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Cl</w:t>
            </w:r>
            <w:proofErr w:type="spellEnd"/>
          </w:p>
        </w:tc>
        <w:tc>
          <w:tcPr>
            <w:tcW w:w="709" w:type="dxa"/>
            <w:vAlign w:val="center"/>
          </w:tcPr>
          <w:p w14:paraId="232680EF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</w:t>
            </w:r>
          </w:p>
        </w:tc>
        <w:tc>
          <w:tcPr>
            <w:tcW w:w="1559" w:type="dxa"/>
            <w:vAlign w:val="center"/>
          </w:tcPr>
          <w:p w14:paraId="172D2113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7</w:t>
            </w:r>
          </w:p>
        </w:tc>
        <w:tc>
          <w:tcPr>
            <w:tcW w:w="1276" w:type="dxa"/>
            <w:vAlign w:val="center"/>
          </w:tcPr>
          <w:p w14:paraId="395A9DFC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5</w:t>
            </w:r>
          </w:p>
        </w:tc>
        <w:tc>
          <w:tcPr>
            <w:tcW w:w="708" w:type="dxa"/>
            <w:vAlign w:val="center"/>
          </w:tcPr>
          <w:p w14:paraId="646B9C58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2</w:t>
            </w:r>
          </w:p>
        </w:tc>
        <w:tc>
          <w:tcPr>
            <w:tcW w:w="1418" w:type="dxa"/>
            <w:vAlign w:val="center"/>
          </w:tcPr>
          <w:p w14:paraId="0F59C6F8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55</w:t>
            </w:r>
          </w:p>
        </w:tc>
        <w:tc>
          <w:tcPr>
            <w:tcW w:w="1411" w:type="dxa"/>
            <w:vAlign w:val="center"/>
          </w:tcPr>
          <w:p w14:paraId="0232DA42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620 x 10</w:t>
            </w:r>
            <w:r w:rsidRPr="00503C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9</w:t>
            </w:r>
          </w:p>
        </w:tc>
      </w:tr>
      <w:tr w:rsidR="00AC5312" w:rsidRPr="00503CE4" w14:paraId="2CC74E35" w14:textId="77777777" w:rsidTr="002A3DA9">
        <w:tc>
          <w:tcPr>
            <w:tcW w:w="846" w:type="dxa"/>
            <w:vMerge/>
            <w:vAlign w:val="center"/>
          </w:tcPr>
          <w:p w14:paraId="39D83F14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7F8C433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gBiOCl+2gSSS</w:t>
            </w:r>
          </w:p>
        </w:tc>
        <w:tc>
          <w:tcPr>
            <w:tcW w:w="709" w:type="dxa"/>
            <w:vAlign w:val="center"/>
          </w:tcPr>
          <w:p w14:paraId="5D8B9B83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</w:t>
            </w:r>
          </w:p>
        </w:tc>
        <w:tc>
          <w:tcPr>
            <w:tcW w:w="1559" w:type="dxa"/>
            <w:vAlign w:val="center"/>
          </w:tcPr>
          <w:p w14:paraId="4FD9D944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5</w:t>
            </w:r>
          </w:p>
        </w:tc>
        <w:tc>
          <w:tcPr>
            <w:tcW w:w="1276" w:type="dxa"/>
            <w:vAlign w:val="center"/>
          </w:tcPr>
          <w:p w14:paraId="7370D606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45</w:t>
            </w:r>
          </w:p>
        </w:tc>
        <w:tc>
          <w:tcPr>
            <w:tcW w:w="708" w:type="dxa"/>
            <w:vAlign w:val="center"/>
          </w:tcPr>
          <w:p w14:paraId="4ACF9998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5</w:t>
            </w:r>
          </w:p>
        </w:tc>
        <w:tc>
          <w:tcPr>
            <w:tcW w:w="1418" w:type="dxa"/>
            <w:vAlign w:val="center"/>
          </w:tcPr>
          <w:p w14:paraId="194427F9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05</w:t>
            </w:r>
          </w:p>
        </w:tc>
        <w:tc>
          <w:tcPr>
            <w:tcW w:w="1411" w:type="dxa"/>
            <w:vAlign w:val="center"/>
          </w:tcPr>
          <w:p w14:paraId="66BE476F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84 x 10</w:t>
            </w:r>
            <w:r w:rsidRPr="00503C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0</w:t>
            </w:r>
          </w:p>
        </w:tc>
      </w:tr>
      <w:tr w:rsidR="00AC5312" w:rsidRPr="00503CE4" w14:paraId="4BC4D907" w14:textId="77777777" w:rsidTr="002A3DA9">
        <w:tc>
          <w:tcPr>
            <w:tcW w:w="846" w:type="dxa"/>
            <w:vMerge/>
            <w:vAlign w:val="center"/>
          </w:tcPr>
          <w:p w14:paraId="75101BC5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6065094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gBiOCl+4gSSS</w:t>
            </w:r>
          </w:p>
        </w:tc>
        <w:tc>
          <w:tcPr>
            <w:tcW w:w="709" w:type="dxa"/>
            <w:vAlign w:val="center"/>
          </w:tcPr>
          <w:p w14:paraId="3B4DE28E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</w:t>
            </w:r>
          </w:p>
        </w:tc>
        <w:tc>
          <w:tcPr>
            <w:tcW w:w="1559" w:type="dxa"/>
            <w:vAlign w:val="center"/>
          </w:tcPr>
          <w:p w14:paraId="35F9428B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6</w:t>
            </w:r>
          </w:p>
        </w:tc>
        <w:tc>
          <w:tcPr>
            <w:tcW w:w="1276" w:type="dxa"/>
            <w:vAlign w:val="center"/>
          </w:tcPr>
          <w:p w14:paraId="367AA9FC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55</w:t>
            </w:r>
          </w:p>
        </w:tc>
        <w:tc>
          <w:tcPr>
            <w:tcW w:w="708" w:type="dxa"/>
            <w:vAlign w:val="center"/>
          </w:tcPr>
          <w:p w14:paraId="1AD7FA12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1</w:t>
            </w:r>
          </w:p>
        </w:tc>
        <w:tc>
          <w:tcPr>
            <w:tcW w:w="1418" w:type="dxa"/>
            <w:vAlign w:val="center"/>
          </w:tcPr>
          <w:p w14:paraId="6AA14FFD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55</w:t>
            </w:r>
          </w:p>
        </w:tc>
        <w:tc>
          <w:tcPr>
            <w:tcW w:w="1411" w:type="dxa"/>
            <w:vAlign w:val="center"/>
          </w:tcPr>
          <w:p w14:paraId="498699BE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950 x 10</w:t>
            </w:r>
            <w:r w:rsidRPr="00503C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0</w:t>
            </w:r>
          </w:p>
        </w:tc>
      </w:tr>
      <w:tr w:rsidR="00AC5312" w:rsidRPr="00503CE4" w14:paraId="6C335D32" w14:textId="77777777" w:rsidTr="002A3DA9">
        <w:tc>
          <w:tcPr>
            <w:tcW w:w="846" w:type="dxa"/>
            <w:vMerge/>
            <w:vAlign w:val="center"/>
          </w:tcPr>
          <w:p w14:paraId="59C6B490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709DC0B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gBiOCl+6gSSS</w:t>
            </w:r>
          </w:p>
        </w:tc>
        <w:tc>
          <w:tcPr>
            <w:tcW w:w="709" w:type="dxa"/>
            <w:vAlign w:val="center"/>
          </w:tcPr>
          <w:p w14:paraId="104B62C6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</w:t>
            </w:r>
          </w:p>
        </w:tc>
        <w:tc>
          <w:tcPr>
            <w:tcW w:w="1559" w:type="dxa"/>
            <w:vAlign w:val="center"/>
          </w:tcPr>
          <w:p w14:paraId="3718F210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5</w:t>
            </w:r>
          </w:p>
        </w:tc>
        <w:tc>
          <w:tcPr>
            <w:tcW w:w="1276" w:type="dxa"/>
            <w:vAlign w:val="center"/>
          </w:tcPr>
          <w:p w14:paraId="530B2920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5</w:t>
            </w:r>
          </w:p>
        </w:tc>
        <w:tc>
          <w:tcPr>
            <w:tcW w:w="708" w:type="dxa"/>
            <w:vAlign w:val="center"/>
          </w:tcPr>
          <w:p w14:paraId="6E359E3E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5</w:t>
            </w:r>
          </w:p>
        </w:tc>
        <w:tc>
          <w:tcPr>
            <w:tcW w:w="1418" w:type="dxa"/>
            <w:vAlign w:val="center"/>
          </w:tcPr>
          <w:p w14:paraId="1A04A6C3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5</w:t>
            </w:r>
          </w:p>
        </w:tc>
        <w:tc>
          <w:tcPr>
            <w:tcW w:w="1411" w:type="dxa"/>
            <w:vAlign w:val="center"/>
          </w:tcPr>
          <w:p w14:paraId="3F7E5298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880 x 10</w:t>
            </w:r>
            <w:r w:rsidRPr="00503C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9</w:t>
            </w:r>
          </w:p>
        </w:tc>
      </w:tr>
      <w:tr w:rsidR="00AC5312" w:rsidRPr="00503CE4" w14:paraId="27E86BF9" w14:textId="77777777" w:rsidTr="002A3DA9">
        <w:tc>
          <w:tcPr>
            <w:tcW w:w="846" w:type="dxa"/>
            <w:vMerge/>
            <w:vAlign w:val="center"/>
          </w:tcPr>
          <w:p w14:paraId="098B280D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A8C28F4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gBiOCl+8gSSS</w:t>
            </w:r>
          </w:p>
        </w:tc>
        <w:tc>
          <w:tcPr>
            <w:tcW w:w="709" w:type="dxa"/>
            <w:vAlign w:val="center"/>
          </w:tcPr>
          <w:p w14:paraId="2E0BF541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</w:t>
            </w:r>
          </w:p>
        </w:tc>
        <w:tc>
          <w:tcPr>
            <w:tcW w:w="1559" w:type="dxa"/>
            <w:vAlign w:val="center"/>
          </w:tcPr>
          <w:p w14:paraId="1BCC8593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7</w:t>
            </w:r>
          </w:p>
        </w:tc>
        <w:tc>
          <w:tcPr>
            <w:tcW w:w="1276" w:type="dxa"/>
            <w:vAlign w:val="center"/>
          </w:tcPr>
          <w:p w14:paraId="102D0C68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65</w:t>
            </w:r>
          </w:p>
        </w:tc>
        <w:tc>
          <w:tcPr>
            <w:tcW w:w="708" w:type="dxa"/>
            <w:vAlign w:val="center"/>
          </w:tcPr>
          <w:p w14:paraId="2B41A782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1</w:t>
            </w:r>
          </w:p>
        </w:tc>
        <w:tc>
          <w:tcPr>
            <w:tcW w:w="1418" w:type="dxa"/>
            <w:vAlign w:val="center"/>
          </w:tcPr>
          <w:p w14:paraId="10C3E2C6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45</w:t>
            </w:r>
          </w:p>
        </w:tc>
        <w:tc>
          <w:tcPr>
            <w:tcW w:w="1411" w:type="dxa"/>
            <w:vAlign w:val="center"/>
          </w:tcPr>
          <w:p w14:paraId="45DF706A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10 x 10</w:t>
            </w:r>
            <w:r w:rsidRPr="00503C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0</w:t>
            </w:r>
          </w:p>
        </w:tc>
      </w:tr>
      <w:tr w:rsidR="00AC5312" w:rsidRPr="00503CE4" w14:paraId="333815C2" w14:textId="77777777" w:rsidTr="002A3DA9">
        <w:tc>
          <w:tcPr>
            <w:tcW w:w="846" w:type="dxa"/>
            <w:vMerge/>
            <w:vAlign w:val="center"/>
          </w:tcPr>
          <w:p w14:paraId="1A8304A7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F56424D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S</w:t>
            </w:r>
          </w:p>
        </w:tc>
        <w:tc>
          <w:tcPr>
            <w:tcW w:w="709" w:type="dxa"/>
            <w:vAlign w:val="center"/>
          </w:tcPr>
          <w:p w14:paraId="1B3A5054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0</w:t>
            </w:r>
          </w:p>
        </w:tc>
        <w:tc>
          <w:tcPr>
            <w:tcW w:w="1559" w:type="dxa"/>
            <w:vAlign w:val="center"/>
          </w:tcPr>
          <w:p w14:paraId="27285D84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4</w:t>
            </w:r>
          </w:p>
        </w:tc>
        <w:tc>
          <w:tcPr>
            <w:tcW w:w="1276" w:type="dxa"/>
            <w:vAlign w:val="center"/>
          </w:tcPr>
          <w:p w14:paraId="529850DE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35</w:t>
            </w:r>
          </w:p>
        </w:tc>
        <w:tc>
          <w:tcPr>
            <w:tcW w:w="708" w:type="dxa"/>
            <w:vAlign w:val="center"/>
          </w:tcPr>
          <w:p w14:paraId="38632C2A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7</w:t>
            </w:r>
          </w:p>
        </w:tc>
        <w:tc>
          <w:tcPr>
            <w:tcW w:w="1418" w:type="dxa"/>
            <w:vAlign w:val="center"/>
          </w:tcPr>
          <w:p w14:paraId="4FA22717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35</w:t>
            </w:r>
          </w:p>
        </w:tc>
        <w:tc>
          <w:tcPr>
            <w:tcW w:w="1411" w:type="dxa"/>
            <w:vAlign w:val="center"/>
          </w:tcPr>
          <w:p w14:paraId="1AC28369" w14:textId="77777777" w:rsidR="00AC5312" w:rsidRPr="00503CE4" w:rsidRDefault="00AC5312" w:rsidP="002A3D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3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40 x 10</w:t>
            </w:r>
            <w:r w:rsidRPr="00503CE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0</w:t>
            </w:r>
          </w:p>
        </w:tc>
      </w:tr>
    </w:tbl>
    <w:p w14:paraId="652AF5AE" w14:textId="0881C201" w:rsidR="009C3E16" w:rsidRDefault="009C3E16" w:rsidP="00AC5312">
      <w:pPr>
        <w:spacing w:after="0" w:line="240" w:lineRule="auto"/>
        <w:rPr>
          <w:sz w:val="24"/>
          <w:szCs w:val="24"/>
          <w:lang w:val="en-GB"/>
        </w:rPr>
      </w:pPr>
    </w:p>
    <w:sectPr w:rsidR="009C3E16" w:rsidSect="00380DF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E227C"/>
    <w:multiLevelType w:val="hybridMultilevel"/>
    <w:tmpl w:val="EB9A0626"/>
    <w:lvl w:ilvl="0" w:tplc="A1385FB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000F79"/>
    <w:multiLevelType w:val="hybridMultilevel"/>
    <w:tmpl w:val="8222B89A"/>
    <w:lvl w:ilvl="0" w:tplc="6E6A6C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572EA3"/>
    <w:multiLevelType w:val="hybridMultilevel"/>
    <w:tmpl w:val="98662D8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42334D"/>
    <w:multiLevelType w:val="hybridMultilevel"/>
    <w:tmpl w:val="8FBE10E4"/>
    <w:lvl w:ilvl="0" w:tplc="ADA6300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notechnology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t9s5rv9sevr4e92atv0xvdsxp2wvpsat5p&quot;&gt;My EndNote Library&lt;record-ids&gt;&lt;item&gt;314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/record-ids&gt;&lt;/item&gt;&lt;/Libraries&gt;"/>
  </w:docVars>
  <w:rsids>
    <w:rsidRoot w:val="00380DFD"/>
    <w:rsid w:val="00000A26"/>
    <w:rsid w:val="00000B7D"/>
    <w:rsid w:val="000052DF"/>
    <w:rsid w:val="000072B4"/>
    <w:rsid w:val="000202A1"/>
    <w:rsid w:val="00022FF4"/>
    <w:rsid w:val="000231B8"/>
    <w:rsid w:val="00025815"/>
    <w:rsid w:val="00026A07"/>
    <w:rsid w:val="00036802"/>
    <w:rsid w:val="00040F02"/>
    <w:rsid w:val="00041758"/>
    <w:rsid w:val="0004211B"/>
    <w:rsid w:val="0004529F"/>
    <w:rsid w:val="00046BEC"/>
    <w:rsid w:val="00051A26"/>
    <w:rsid w:val="00052B3B"/>
    <w:rsid w:val="00053C11"/>
    <w:rsid w:val="00054DDC"/>
    <w:rsid w:val="000564D4"/>
    <w:rsid w:val="00060FBA"/>
    <w:rsid w:val="00061C00"/>
    <w:rsid w:val="00062434"/>
    <w:rsid w:val="00064A13"/>
    <w:rsid w:val="00064D36"/>
    <w:rsid w:val="000652E0"/>
    <w:rsid w:val="000663E4"/>
    <w:rsid w:val="00071CEA"/>
    <w:rsid w:val="0007359A"/>
    <w:rsid w:val="0007518E"/>
    <w:rsid w:val="00081A89"/>
    <w:rsid w:val="0009250A"/>
    <w:rsid w:val="00093350"/>
    <w:rsid w:val="000934C1"/>
    <w:rsid w:val="000A049C"/>
    <w:rsid w:val="000A32E7"/>
    <w:rsid w:val="000A3885"/>
    <w:rsid w:val="000A3A7C"/>
    <w:rsid w:val="000A3AD2"/>
    <w:rsid w:val="000A3BFA"/>
    <w:rsid w:val="000A618C"/>
    <w:rsid w:val="000A62C3"/>
    <w:rsid w:val="000B10E1"/>
    <w:rsid w:val="000B12D9"/>
    <w:rsid w:val="000B1F9B"/>
    <w:rsid w:val="000B2CB6"/>
    <w:rsid w:val="000B4F52"/>
    <w:rsid w:val="000B5268"/>
    <w:rsid w:val="000B56FC"/>
    <w:rsid w:val="000B64CB"/>
    <w:rsid w:val="000B71F6"/>
    <w:rsid w:val="000C04E7"/>
    <w:rsid w:val="000C0725"/>
    <w:rsid w:val="000C148E"/>
    <w:rsid w:val="000C1916"/>
    <w:rsid w:val="000C1AC7"/>
    <w:rsid w:val="000C21F8"/>
    <w:rsid w:val="000C2C9E"/>
    <w:rsid w:val="000D18B7"/>
    <w:rsid w:val="000D2693"/>
    <w:rsid w:val="000D2DF0"/>
    <w:rsid w:val="000D37D2"/>
    <w:rsid w:val="000D7AE4"/>
    <w:rsid w:val="000E4E53"/>
    <w:rsid w:val="000E5F3B"/>
    <w:rsid w:val="000E7A4E"/>
    <w:rsid w:val="000F03B8"/>
    <w:rsid w:val="000F08B9"/>
    <w:rsid w:val="000F4833"/>
    <w:rsid w:val="001014E3"/>
    <w:rsid w:val="001039E8"/>
    <w:rsid w:val="00107D7B"/>
    <w:rsid w:val="0012059E"/>
    <w:rsid w:val="00121E57"/>
    <w:rsid w:val="0012393D"/>
    <w:rsid w:val="00126A1B"/>
    <w:rsid w:val="00134E76"/>
    <w:rsid w:val="00137730"/>
    <w:rsid w:val="0014094F"/>
    <w:rsid w:val="00142B72"/>
    <w:rsid w:val="001433E2"/>
    <w:rsid w:val="001439C3"/>
    <w:rsid w:val="00145DC4"/>
    <w:rsid w:val="00145F51"/>
    <w:rsid w:val="0015146D"/>
    <w:rsid w:val="001518F5"/>
    <w:rsid w:val="0015264A"/>
    <w:rsid w:val="00161699"/>
    <w:rsid w:val="00162390"/>
    <w:rsid w:val="0016526D"/>
    <w:rsid w:val="0016535B"/>
    <w:rsid w:val="001711B8"/>
    <w:rsid w:val="001719A7"/>
    <w:rsid w:val="001737C8"/>
    <w:rsid w:val="00177148"/>
    <w:rsid w:val="001776DC"/>
    <w:rsid w:val="001809BE"/>
    <w:rsid w:val="00184182"/>
    <w:rsid w:val="00185A6F"/>
    <w:rsid w:val="0018724E"/>
    <w:rsid w:val="001923DF"/>
    <w:rsid w:val="00195172"/>
    <w:rsid w:val="0019525C"/>
    <w:rsid w:val="001968CE"/>
    <w:rsid w:val="00197B99"/>
    <w:rsid w:val="001A3136"/>
    <w:rsid w:val="001A4063"/>
    <w:rsid w:val="001B10C1"/>
    <w:rsid w:val="001B240D"/>
    <w:rsid w:val="001B3D32"/>
    <w:rsid w:val="001B531B"/>
    <w:rsid w:val="001B7440"/>
    <w:rsid w:val="001C07A3"/>
    <w:rsid w:val="001C6FE8"/>
    <w:rsid w:val="001D1EC2"/>
    <w:rsid w:val="001E1889"/>
    <w:rsid w:val="001E4D39"/>
    <w:rsid w:val="001E54CB"/>
    <w:rsid w:val="001E6365"/>
    <w:rsid w:val="001E6E98"/>
    <w:rsid w:val="001E785F"/>
    <w:rsid w:val="001F4F87"/>
    <w:rsid w:val="00204078"/>
    <w:rsid w:val="00206FF4"/>
    <w:rsid w:val="00207194"/>
    <w:rsid w:val="00210DF0"/>
    <w:rsid w:val="002145DE"/>
    <w:rsid w:val="00215011"/>
    <w:rsid w:val="00215347"/>
    <w:rsid w:val="00221C57"/>
    <w:rsid w:val="00223681"/>
    <w:rsid w:val="00225162"/>
    <w:rsid w:val="00232366"/>
    <w:rsid w:val="00235F61"/>
    <w:rsid w:val="00246C6E"/>
    <w:rsid w:val="00250EF7"/>
    <w:rsid w:val="002512FB"/>
    <w:rsid w:val="00252520"/>
    <w:rsid w:val="00253529"/>
    <w:rsid w:val="002600CE"/>
    <w:rsid w:val="002620E6"/>
    <w:rsid w:val="00262D49"/>
    <w:rsid w:val="00267E01"/>
    <w:rsid w:val="0027020D"/>
    <w:rsid w:val="00271504"/>
    <w:rsid w:val="0027156D"/>
    <w:rsid w:val="00272C53"/>
    <w:rsid w:val="00273214"/>
    <w:rsid w:val="00276175"/>
    <w:rsid w:val="002774FD"/>
    <w:rsid w:val="00277861"/>
    <w:rsid w:val="00281451"/>
    <w:rsid w:val="00281D9A"/>
    <w:rsid w:val="0028679B"/>
    <w:rsid w:val="00291245"/>
    <w:rsid w:val="002912C4"/>
    <w:rsid w:val="0029254A"/>
    <w:rsid w:val="00293695"/>
    <w:rsid w:val="00293BAC"/>
    <w:rsid w:val="002940BE"/>
    <w:rsid w:val="002949B6"/>
    <w:rsid w:val="002A3A7C"/>
    <w:rsid w:val="002A3DA9"/>
    <w:rsid w:val="002A531D"/>
    <w:rsid w:val="002A542F"/>
    <w:rsid w:val="002A578F"/>
    <w:rsid w:val="002A5BD6"/>
    <w:rsid w:val="002B001A"/>
    <w:rsid w:val="002B1EAC"/>
    <w:rsid w:val="002B5FD7"/>
    <w:rsid w:val="002B6359"/>
    <w:rsid w:val="002C0242"/>
    <w:rsid w:val="002C0343"/>
    <w:rsid w:val="002C4120"/>
    <w:rsid w:val="002C4446"/>
    <w:rsid w:val="002C5364"/>
    <w:rsid w:val="002C6A5D"/>
    <w:rsid w:val="002C6F12"/>
    <w:rsid w:val="002D2F13"/>
    <w:rsid w:val="002D3E99"/>
    <w:rsid w:val="002D6887"/>
    <w:rsid w:val="002D6BDE"/>
    <w:rsid w:val="002E0E75"/>
    <w:rsid w:val="002E4293"/>
    <w:rsid w:val="002E6598"/>
    <w:rsid w:val="002E7548"/>
    <w:rsid w:val="002E79A4"/>
    <w:rsid w:val="002E7A2D"/>
    <w:rsid w:val="00303E4F"/>
    <w:rsid w:val="00305734"/>
    <w:rsid w:val="00306CB1"/>
    <w:rsid w:val="00307BFD"/>
    <w:rsid w:val="00307D6D"/>
    <w:rsid w:val="00311C4D"/>
    <w:rsid w:val="00314F0D"/>
    <w:rsid w:val="00316FA8"/>
    <w:rsid w:val="0031743E"/>
    <w:rsid w:val="00320839"/>
    <w:rsid w:val="0032384D"/>
    <w:rsid w:val="00327273"/>
    <w:rsid w:val="003275F1"/>
    <w:rsid w:val="00330A11"/>
    <w:rsid w:val="0033107C"/>
    <w:rsid w:val="003324D5"/>
    <w:rsid w:val="00340488"/>
    <w:rsid w:val="003442AF"/>
    <w:rsid w:val="0034470D"/>
    <w:rsid w:val="003447D3"/>
    <w:rsid w:val="00345023"/>
    <w:rsid w:val="00347A3B"/>
    <w:rsid w:val="00355374"/>
    <w:rsid w:val="003567DB"/>
    <w:rsid w:val="003570D8"/>
    <w:rsid w:val="00365AF5"/>
    <w:rsid w:val="00375FB1"/>
    <w:rsid w:val="003801AE"/>
    <w:rsid w:val="00380CE4"/>
    <w:rsid w:val="00380DFD"/>
    <w:rsid w:val="0038494A"/>
    <w:rsid w:val="00386019"/>
    <w:rsid w:val="00386D47"/>
    <w:rsid w:val="0039283E"/>
    <w:rsid w:val="00395D1C"/>
    <w:rsid w:val="003A09CF"/>
    <w:rsid w:val="003A2410"/>
    <w:rsid w:val="003A35DA"/>
    <w:rsid w:val="003A3872"/>
    <w:rsid w:val="003A3F76"/>
    <w:rsid w:val="003A549E"/>
    <w:rsid w:val="003A7355"/>
    <w:rsid w:val="003B148F"/>
    <w:rsid w:val="003B34B5"/>
    <w:rsid w:val="003B5185"/>
    <w:rsid w:val="003B57D0"/>
    <w:rsid w:val="003C0560"/>
    <w:rsid w:val="003C1CD9"/>
    <w:rsid w:val="003C1FC6"/>
    <w:rsid w:val="003C349E"/>
    <w:rsid w:val="003C5399"/>
    <w:rsid w:val="003D03C2"/>
    <w:rsid w:val="003D102C"/>
    <w:rsid w:val="003D1342"/>
    <w:rsid w:val="003D3ECD"/>
    <w:rsid w:val="003D5991"/>
    <w:rsid w:val="003E049A"/>
    <w:rsid w:val="003E66E9"/>
    <w:rsid w:val="003F04A2"/>
    <w:rsid w:val="003F09D4"/>
    <w:rsid w:val="003F26F1"/>
    <w:rsid w:val="003F4871"/>
    <w:rsid w:val="003F5A5D"/>
    <w:rsid w:val="003F5B7F"/>
    <w:rsid w:val="003F5C1B"/>
    <w:rsid w:val="003F60BF"/>
    <w:rsid w:val="00401981"/>
    <w:rsid w:val="004034C0"/>
    <w:rsid w:val="00405D0C"/>
    <w:rsid w:val="00406B93"/>
    <w:rsid w:val="004101A1"/>
    <w:rsid w:val="00413DD4"/>
    <w:rsid w:val="00416E92"/>
    <w:rsid w:val="00417B88"/>
    <w:rsid w:val="0042028E"/>
    <w:rsid w:val="0042285A"/>
    <w:rsid w:val="00425025"/>
    <w:rsid w:val="004250B7"/>
    <w:rsid w:val="00425288"/>
    <w:rsid w:val="0042650A"/>
    <w:rsid w:val="004302BD"/>
    <w:rsid w:val="00432C94"/>
    <w:rsid w:val="00434F96"/>
    <w:rsid w:val="0043556A"/>
    <w:rsid w:val="004433EC"/>
    <w:rsid w:val="00444349"/>
    <w:rsid w:val="0044721B"/>
    <w:rsid w:val="00447ACD"/>
    <w:rsid w:val="004546B4"/>
    <w:rsid w:val="00461179"/>
    <w:rsid w:val="004649C7"/>
    <w:rsid w:val="00466B07"/>
    <w:rsid w:val="00471543"/>
    <w:rsid w:val="00471936"/>
    <w:rsid w:val="00471C34"/>
    <w:rsid w:val="004761B9"/>
    <w:rsid w:val="00480463"/>
    <w:rsid w:val="00480619"/>
    <w:rsid w:val="00486AA8"/>
    <w:rsid w:val="004876F7"/>
    <w:rsid w:val="00487DFC"/>
    <w:rsid w:val="00492079"/>
    <w:rsid w:val="00492B3F"/>
    <w:rsid w:val="00492EFC"/>
    <w:rsid w:val="004947C8"/>
    <w:rsid w:val="004A2590"/>
    <w:rsid w:val="004A4797"/>
    <w:rsid w:val="004A5B19"/>
    <w:rsid w:val="004B0789"/>
    <w:rsid w:val="004B0CC0"/>
    <w:rsid w:val="004B5FD4"/>
    <w:rsid w:val="004B7FC2"/>
    <w:rsid w:val="004C3B0D"/>
    <w:rsid w:val="004C3B62"/>
    <w:rsid w:val="004C7871"/>
    <w:rsid w:val="004D0FED"/>
    <w:rsid w:val="004D1CC4"/>
    <w:rsid w:val="004D584C"/>
    <w:rsid w:val="004D7561"/>
    <w:rsid w:val="004E0ABC"/>
    <w:rsid w:val="004E56DD"/>
    <w:rsid w:val="004F02C8"/>
    <w:rsid w:val="004F0FA2"/>
    <w:rsid w:val="004F392F"/>
    <w:rsid w:val="004F4DDE"/>
    <w:rsid w:val="005021B5"/>
    <w:rsid w:val="00502919"/>
    <w:rsid w:val="00505B11"/>
    <w:rsid w:val="00506919"/>
    <w:rsid w:val="005102FE"/>
    <w:rsid w:val="00512EF2"/>
    <w:rsid w:val="00517451"/>
    <w:rsid w:val="00522EE8"/>
    <w:rsid w:val="00523AB4"/>
    <w:rsid w:val="00523F21"/>
    <w:rsid w:val="00526286"/>
    <w:rsid w:val="00531987"/>
    <w:rsid w:val="00531B6E"/>
    <w:rsid w:val="005325AC"/>
    <w:rsid w:val="0053431B"/>
    <w:rsid w:val="005373CF"/>
    <w:rsid w:val="00541FC7"/>
    <w:rsid w:val="005450B6"/>
    <w:rsid w:val="00550094"/>
    <w:rsid w:val="0055200E"/>
    <w:rsid w:val="0055258E"/>
    <w:rsid w:val="00552F9D"/>
    <w:rsid w:val="00557287"/>
    <w:rsid w:val="00565202"/>
    <w:rsid w:val="00570FFC"/>
    <w:rsid w:val="00573DB2"/>
    <w:rsid w:val="00573FCC"/>
    <w:rsid w:val="005743D7"/>
    <w:rsid w:val="005758C2"/>
    <w:rsid w:val="005809DF"/>
    <w:rsid w:val="0058149B"/>
    <w:rsid w:val="0058185C"/>
    <w:rsid w:val="00583EA5"/>
    <w:rsid w:val="00584442"/>
    <w:rsid w:val="00584B9F"/>
    <w:rsid w:val="00586460"/>
    <w:rsid w:val="005907AC"/>
    <w:rsid w:val="005927F8"/>
    <w:rsid w:val="005A7C5B"/>
    <w:rsid w:val="005A7FE2"/>
    <w:rsid w:val="005B3805"/>
    <w:rsid w:val="005B515A"/>
    <w:rsid w:val="005B6AB3"/>
    <w:rsid w:val="005C0DC8"/>
    <w:rsid w:val="005C1789"/>
    <w:rsid w:val="005C2DD2"/>
    <w:rsid w:val="005C3A36"/>
    <w:rsid w:val="005C6A41"/>
    <w:rsid w:val="005D091A"/>
    <w:rsid w:val="005D2D81"/>
    <w:rsid w:val="005D32BA"/>
    <w:rsid w:val="005D3730"/>
    <w:rsid w:val="005D392B"/>
    <w:rsid w:val="005D45B5"/>
    <w:rsid w:val="005D5C22"/>
    <w:rsid w:val="005D6201"/>
    <w:rsid w:val="005D6E4F"/>
    <w:rsid w:val="005D7C24"/>
    <w:rsid w:val="005E02C7"/>
    <w:rsid w:val="005E0A5F"/>
    <w:rsid w:val="005E0EB1"/>
    <w:rsid w:val="005E2FFC"/>
    <w:rsid w:val="005E56A1"/>
    <w:rsid w:val="005E6A46"/>
    <w:rsid w:val="005F14CF"/>
    <w:rsid w:val="005F3D8D"/>
    <w:rsid w:val="005F48A0"/>
    <w:rsid w:val="005F4FD7"/>
    <w:rsid w:val="005F7108"/>
    <w:rsid w:val="00600456"/>
    <w:rsid w:val="00603F17"/>
    <w:rsid w:val="00604389"/>
    <w:rsid w:val="006067AE"/>
    <w:rsid w:val="00607672"/>
    <w:rsid w:val="00611CB4"/>
    <w:rsid w:val="00611FFE"/>
    <w:rsid w:val="006130BA"/>
    <w:rsid w:val="00613CA7"/>
    <w:rsid w:val="0061408F"/>
    <w:rsid w:val="00616C47"/>
    <w:rsid w:val="00617E1B"/>
    <w:rsid w:val="00623B8F"/>
    <w:rsid w:val="00625419"/>
    <w:rsid w:val="006345DE"/>
    <w:rsid w:val="00635250"/>
    <w:rsid w:val="006368A0"/>
    <w:rsid w:val="00641BE2"/>
    <w:rsid w:val="00641F5D"/>
    <w:rsid w:val="006430B4"/>
    <w:rsid w:val="00644170"/>
    <w:rsid w:val="006457A6"/>
    <w:rsid w:val="00647585"/>
    <w:rsid w:val="00647EF6"/>
    <w:rsid w:val="006515F7"/>
    <w:rsid w:val="006528E4"/>
    <w:rsid w:val="00652915"/>
    <w:rsid w:val="00653782"/>
    <w:rsid w:val="00655620"/>
    <w:rsid w:val="006556AC"/>
    <w:rsid w:val="006615E8"/>
    <w:rsid w:val="00662366"/>
    <w:rsid w:val="00662E5E"/>
    <w:rsid w:val="006633C4"/>
    <w:rsid w:val="00664882"/>
    <w:rsid w:val="00665904"/>
    <w:rsid w:val="006668ED"/>
    <w:rsid w:val="00667EAA"/>
    <w:rsid w:val="006736B5"/>
    <w:rsid w:val="006768A9"/>
    <w:rsid w:val="00677143"/>
    <w:rsid w:val="00681463"/>
    <w:rsid w:val="006834A7"/>
    <w:rsid w:val="00684A3D"/>
    <w:rsid w:val="0068560F"/>
    <w:rsid w:val="00685A27"/>
    <w:rsid w:val="00695630"/>
    <w:rsid w:val="00696F54"/>
    <w:rsid w:val="006A0334"/>
    <w:rsid w:val="006A2BE6"/>
    <w:rsid w:val="006A4FBF"/>
    <w:rsid w:val="006A50D0"/>
    <w:rsid w:val="006A57AD"/>
    <w:rsid w:val="006A76F3"/>
    <w:rsid w:val="006B4575"/>
    <w:rsid w:val="006B792D"/>
    <w:rsid w:val="006C0B65"/>
    <w:rsid w:val="006C10FA"/>
    <w:rsid w:val="006C26FA"/>
    <w:rsid w:val="006D00D5"/>
    <w:rsid w:val="006D042F"/>
    <w:rsid w:val="006D13E5"/>
    <w:rsid w:val="006D3E35"/>
    <w:rsid w:val="006D6E02"/>
    <w:rsid w:val="006E0582"/>
    <w:rsid w:val="006E2454"/>
    <w:rsid w:val="006E3EB4"/>
    <w:rsid w:val="006E6D5F"/>
    <w:rsid w:val="006E7B1F"/>
    <w:rsid w:val="006E7BF6"/>
    <w:rsid w:val="006F0682"/>
    <w:rsid w:val="006F45DD"/>
    <w:rsid w:val="00703C70"/>
    <w:rsid w:val="0070716C"/>
    <w:rsid w:val="00710D88"/>
    <w:rsid w:val="00711E21"/>
    <w:rsid w:val="0071471A"/>
    <w:rsid w:val="007149E0"/>
    <w:rsid w:val="00714B7D"/>
    <w:rsid w:val="00716808"/>
    <w:rsid w:val="00720C8B"/>
    <w:rsid w:val="0072143B"/>
    <w:rsid w:val="00722103"/>
    <w:rsid w:val="00723BA6"/>
    <w:rsid w:val="00726205"/>
    <w:rsid w:val="00726561"/>
    <w:rsid w:val="00731177"/>
    <w:rsid w:val="007315C4"/>
    <w:rsid w:val="00731B75"/>
    <w:rsid w:val="00742146"/>
    <w:rsid w:val="00743B75"/>
    <w:rsid w:val="00745E36"/>
    <w:rsid w:val="0074764E"/>
    <w:rsid w:val="00756B43"/>
    <w:rsid w:val="0076241A"/>
    <w:rsid w:val="00763D2B"/>
    <w:rsid w:val="0076470F"/>
    <w:rsid w:val="00764BC3"/>
    <w:rsid w:val="00776314"/>
    <w:rsid w:val="00780396"/>
    <w:rsid w:val="00780FB8"/>
    <w:rsid w:val="007812CF"/>
    <w:rsid w:val="00782F62"/>
    <w:rsid w:val="00783D3D"/>
    <w:rsid w:val="0078749B"/>
    <w:rsid w:val="00792566"/>
    <w:rsid w:val="00793A51"/>
    <w:rsid w:val="00793B9C"/>
    <w:rsid w:val="007A0A49"/>
    <w:rsid w:val="007A17E2"/>
    <w:rsid w:val="007A1F40"/>
    <w:rsid w:val="007A40E1"/>
    <w:rsid w:val="007A659C"/>
    <w:rsid w:val="007A7A57"/>
    <w:rsid w:val="007B15A4"/>
    <w:rsid w:val="007B64E9"/>
    <w:rsid w:val="007B7504"/>
    <w:rsid w:val="007C12FB"/>
    <w:rsid w:val="007C1802"/>
    <w:rsid w:val="007C259B"/>
    <w:rsid w:val="007C2D1F"/>
    <w:rsid w:val="007C355C"/>
    <w:rsid w:val="007C4787"/>
    <w:rsid w:val="007C623D"/>
    <w:rsid w:val="007D00AA"/>
    <w:rsid w:val="007D0EA6"/>
    <w:rsid w:val="007D1C5C"/>
    <w:rsid w:val="007D3161"/>
    <w:rsid w:val="007D42F0"/>
    <w:rsid w:val="007D5B6C"/>
    <w:rsid w:val="007E446F"/>
    <w:rsid w:val="007E4970"/>
    <w:rsid w:val="007E6295"/>
    <w:rsid w:val="007E768D"/>
    <w:rsid w:val="007E7F26"/>
    <w:rsid w:val="007F00B3"/>
    <w:rsid w:val="007F0C6A"/>
    <w:rsid w:val="007F11B7"/>
    <w:rsid w:val="007F7C05"/>
    <w:rsid w:val="0080032D"/>
    <w:rsid w:val="00802149"/>
    <w:rsid w:val="008024A0"/>
    <w:rsid w:val="0080317D"/>
    <w:rsid w:val="008055C9"/>
    <w:rsid w:val="008116BD"/>
    <w:rsid w:val="00812A29"/>
    <w:rsid w:val="0081487E"/>
    <w:rsid w:val="008168D3"/>
    <w:rsid w:val="00816F3A"/>
    <w:rsid w:val="00817BCF"/>
    <w:rsid w:val="008245B7"/>
    <w:rsid w:val="00826BC1"/>
    <w:rsid w:val="00826C33"/>
    <w:rsid w:val="00826F5A"/>
    <w:rsid w:val="00830BB0"/>
    <w:rsid w:val="00832375"/>
    <w:rsid w:val="00837907"/>
    <w:rsid w:val="00841E76"/>
    <w:rsid w:val="00842ECF"/>
    <w:rsid w:val="00845821"/>
    <w:rsid w:val="00845844"/>
    <w:rsid w:val="00846FC7"/>
    <w:rsid w:val="008522BF"/>
    <w:rsid w:val="00855ADB"/>
    <w:rsid w:val="00856D7C"/>
    <w:rsid w:val="00857F9F"/>
    <w:rsid w:val="008617AA"/>
    <w:rsid w:val="00861F96"/>
    <w:rsid w:val="008622AB"/>
    <w:rsid w:val="00863C7C"/>
    <w:rsid w:val="00865A50"/>
    <w:rsid w:val="0086767E"/>
    <w:rsid w:val="008704B2"/>
    <w:rsid w:val="00870D81"/>
    <w:rsid w:val="00870E6C"/>
    <w:rsid w:val="00871DDF"/>
    <w:rsid w:val="0087224B"/>
    <w:rsid w:val="00874632"/>
    <w:rsid w:val="008810E9"/>
    <w:rsid w:val="00881385"/>
    <w:rsid w:val="00883288"/>
    <w:rsid w:val="00894CCC"/>
    <w:rsid w:val="008A4A92"/>
    <w:rsid w:val="008A7B46"/>
    <w:rsid w:val="008B6AAF"/>
    <w:rsid w:val="008C3D6B"/>
    <w:rsid w:val="008C4ED0"/>
    <w:rsid w:val="008C5ED6"/>
    <w:rsid w:val="008D0741"/>
    <w:rsid w:val="008D2D99"/>
    <w:rsid w:val="008D2F72"/>
    <w:rsid w:val="008D4ADA"/>
    <w:rsid w:val="008D73AC"/>
    <w:rsid w:val="008D7EB2"/>
    <w:rsid w:val="008E0275"/>
    <w:rsid w:val="008E4EC5"/>
    <w:rsid w:val="008E5424"/>
    <w:rsid w:val="008E7385"/>
    <w:rsid w:val="008F1A8F"/>
    <w:rsid w:val="008F36DE"/>
    <w:rsid w:val="008F47FB"/>
    <w:rsid w:val="008F4A28"/>
    <w:rsid w:val="008F4F11"/>
    <w:rsid w:val="008F6ACA"/>
    <w:rsid w:val="008F6AD1"/>
    <w:rsid w:val="009022C6"/>
    <w:rsid w:val="00902BBA"/>
    <w:rsid w:val="009032D6"/>
    <w:rsid w:val="0090342D"/>
    <w:rsid w:val="00903905"/>
    <w:rsid w:val="00904113"/>
    <w:rsid w:val="00907665"/>
    <w:rsid w:val="009130B0"/>
    <w:rsid w:val="00913F5C"/>
    <w:rsid w:val="00915428"/>
    <w:rsid w:val="00917525"/>
    <w:rsid w:val="00917AD4"/>
    <w:rsid w:val="00922609"/>
    <w:rsid w:val="00923A55"/>
    <w:rsid w:val="00926387"/>
    <w:rsid w:val="009263D3"/>
    <w:rsid w:val="00926B68"/>
    <w:rsid w:val="00927B1B"/>
    <w:rsid w:val="00927C12"/>
    <w:rsid w:val="00931A18"/>
    <w:rsid w:val="00931C71"/>
    <w:rsid w:val="0093673C"/>
    <w:rsid w:val="00940E77"/>
    <w:rsid w:val="00942A2B"/>
    <w:rsid w:val="00943DD7"/>
    <w:rsid w:val="00944421"/>
    <w:rsid w:val="00944C96"/>
    <w:rsid w:val="00944ED9"/>
    <w:rsid w:val="00946909"/>
    <w:rsid w:val="00946999"/>
    <w:rsid w:val="00947269"/>
    <w:rsid w:val="009473A6"/>
    <w:rsid w:val="00947A66"/>
    <w:rsid w:val="00954CE0"/>
    <w:rsid w:val="00955D4D"/>
    <w:rsid w:val="0095634E"/>
    <w:rsid w:val="0096042D"/>
    <w:rsid w:val="00963DAA"/>
    <w:rsid w:val="009706C5"/>
    <w:rsid w:val="0097155C"/>
    <w:rsid w:val="00972A5F"/>
    <w:rsid w:val="00972F2F"/>
    <w:rsid w:val="009734D6"/>
    <w:rsid w:val="009751C1"/>
    <w:rsid w:val="00975778"/>
    <w:rsid w:val="009819EF"/>
    <w:rsid w:val="00990716"/>
    <w:rsid w:val="00994CE9"/>
    <w:rsid w:val="009952A2"/>
    <w:rsid w:val="009964B1"/>
    <w:rsid w:val="009975C7"/>
    <w:rsid w:val="00997683"/>
    <w:rsid w:val="009A21E5"/>
    <w:rsid w:val="009A6671"/>
    <w:rsid w:val="009A7081"/>
    <w:rsid w:val="009B1884"/>
    <w:rsid w:val="009B2046"/>
    <w:rsid w:val="009B29A0"/>
    <w:rsid w:val="009B329D"/>
    <w:rsid w:val="009B55CA"/>
    <w:rsid w:val="009B5CF9"/>
    <w:rsid w:val="009B6AED"/>
    <w:rsid w:val="009C0DA5"/>
    <w:rsid w:val="009C3E16"/>
    <w:rsid w:val="009C412B"/>
    <w:rsid w:val="009C5931"/>
    <w:rsid w:val="009C7AEF"/>
    <w:rsid w:val="009D3D80"/>
    <w:rsid w:val="009D4C51"/>
    <w:rsid w:val="009D744E"/>
    <w:rsid w:val="009E0EB3"/>
    <w:rsid w:val="009E18C7"/>
    <w:rsid w:val="009E339D"/>
    <w:rsid w:val="009E5216"/>
    <w:rsid w:val="009E6E0B"/>
    <w:rsid w:val="009E7602"/>
    <w:rsid w:val="009E7AB6"/>
    <w:rsid w:val="009F2968"/>
    <w:rsid w:val="009F5354"/>
    <w:rsid w:val="009F64A0"/>
    <w:rsid w:val="00A033C7"/>
    <w:rsid w:val="00A11706"/>
    <w:rsid w:val="00A132BC"/>
    <w:rsid w:val="00A13E71"/>
    <w:rsid w:val="00A177DA"/>
    <w:rsid w:val="00A20101"/>
    <w:rsid w:val="00A217C6"/>
    <w:rsid w:val="00A2431F"/>
    <w:rsid w:val="00A262A3"/>
    <w:rsid w:val="00A3510C"/>
    <w:rsid w:val="00A3595A"/>
    <w:rsid w:val="00A35DFA"/>
    <w:rsid w:val="00A3768E"/>
    <w:rsid w:val="00A40990"/>
    <w:rsid w:val="00A41452"/>
    <w:rsid w:val="00A42AD9"/>
    <w:rsid w:val="00A43DA1"/>
    <w:rsid w:val="00A43E6F"/>
    <w:rsid w:val="00A44704"/>
    <w:rsid w:val="00A44BAF"/>
    <w:rsid w:val="00A5325D"/>
    <w:rsid w:val="00A5588F"/>
    <w:rsid w:val="00A605A9"/>
    <w:rsid w:val="00A60E59"/>
    <w:rsid w:val="00A62140"/>
    <w:rsid w:val="00A63E52"/>
    <w:rsid w:val="00A63FA0"/>
    <w:rsid w:val="00A717C7"/>
    <w:rsid w:val="00A71B73"/>
    <w:rsid w:val="00A735B6"/>
    <w:rsid w:val="00A737AD"/>
    <w:rsid w:val="00A7521A"/>
    <w:rsid w:val="00A811DA"/>
    <w:rsid w:val="00A8464D"/>
    <w:rsid w:val="00A84838"/>
    <w:rsid w:val="00A86851"/>
    <w:rsid w:val="00A90A7A"/>
    <w:rsid w:val="00A90FBC"/>
    <w:rsid w:val="00A91F8D"/>
    <w:rsid w:val="00A941E9"/>
    <w:rsid w:val="00A94639"/>
    <w:rsid w:val="00A97C88"/>
    <w:rsid w:val="00AA0B0B"/>
    <w:rsid w:val="00AA7391"/>
    <w:rsid w:val="00AB0BB5"/>
    <w:rsid w:val="00AB0CF2"/>
    <w:rsid w:val="00AB13AE"/>
    <w:rsid w:val="00AB54AF"/>
    <w:rsid w:val="00AB65EA"/>
    <w:rsid w:val="00AC0CED"/>
    <w:rsid w:val="00AC40C9"/>
    <w:rsid w:val="00AC46C7"/>
    <w:rsid w:val="00AC5197"/>
    <w:rsid w:val="00AC5312"/>
    <w:rsid w:val="00AD3E5D"/>
    <w:rsid w:val="00AD4AAD"/>
    <w:rsid w:val="00AD62F3"/>
    <w:rsid w:val="00AD69C5"/>
    <w:rsid w:val="00AE4677"/>
    <w:rsid w:val="00AE4E23"/>
    <w:rsid w:val="00AF4176"/>
    <w:rsid w:val="00AF45BF"/>
    <w:rsid w:val="00AF7891"/>
    <w:rsid w:val="00B04489"/>
    <w:rsid w:val="00B06DAA"/>
    <w:rsid w:val="00B06E62"/>
    <w:rsid w:val="00B074C3"/>
    <w:rsid w:val="00B11100"/>
    <w:rsid w:val="00B226C2"/>
    <w:rsid w:val="00B25F23"/>
    <w:rsid w:val="00B27B3D"/>
    <w:rsid w:val="00B32F71"/>
    <w:rsid w:val="00B3331C"/>
    <w:rsid w:val="00B34C2A"/>
    <w:rsid w:val="00B34FE5"/>
    <w:rsid w:val="00B36675"/>
    <w:rsid w:val="00B3711F"/>
    <w:rsid w:val="00B410C5"/>
    <w:rsid w:val="00B432F0"/>
    <w:rsid w:val="00B44934"/>
    <w:rsid w:val="00B45716"/>
    <w:rsid w:val="00B45BAE"/>
    <w:rsid w:val="00B46E21"/>
    <w:rsid w:val="00B47E22"/>
    <w:rsid w:val="00B47FB8"/>
    <w:rsid w:val="00B51129"/>
    <w:rsid w:val="00B51789"/>
    <w:rsid w:val="00B534FE"/>
    <w:rsid w:val="00B53BA2"/>
    <w:rsid w:val="00B53ECB"/>
    <w:rsid w:val="00B541C5"/>
    <w:rsid w:val="00B617A9"/>
    <w:rsid w:val="00B6280E"/>
    <w:rsid w:val="00B62864"/>
    <w:rsid w:val="00B66C0B"/>
    <w:rsid w:val="00B67268"/>
    <w:rsid w:val="00B73194"/>
    <w:rsid w:val="00B742A6"/>
    <w:rsid w:val="00B7494C"/>
    <w:rsid w:val="00B7599E"/>
    <w:rsid w:val="00B75F77"/>
    <w:rsid w:val="00B76706"/>
    <w:rsid w:val="00B76E7B"/>
    <w:rsid w:val="00B77C62"/>
    <w:rsid w:val="00B81420"/>
    <w:rsid w:val="00B82468"/>
    <w:rsid w:val="00B82701"/>
    <w:rsid w:val="00B847A0"/>
    <w:rsid w:val="00B8685D"/>
    <w:rsid w:val="00B91AB1"/>
    <w:rsid w:val="00B93E00"/>
    <w:rsid w:val="00B952A3"/>
    <w:rsid w:val="00B9611B"/>
    <w:rsid w:val="00B9659E"/>
    <w:rsid w:val="00B967BC"/>
    <w:rsid w:val="00BA0475"/>
    <w:rsid w:val="00BA12D6"/>
    <w:rsid w:val="00BA3479"/>
    <w:rsid w:val="00BA5563"/>
    <w:rsid w:val="00BB560E"/>
    <w:rsid w:val="00BB5A41"/>
    <w:rsid w:val="00BB6951"/>
    <w:rsid w:val="00BB7945"/>
    <w:rsid w:val="00BC1AD1"/>
    <w:rsid w:val="00BC28E4"/>
    <w:rsid w:val="00BC30A2"/>
    <w:rsid w:val="00BC40A7"/>
    <w:rsid w:val="00BC42A3"/>
    <w:rsid w:val="00BD3D2C"/>
    <w:rsid w:val="00BD486B"/>
    <w:rsid w:val="00BD66AB"/>
    <w:rsid w:val="00BE0C84"/>
    <w:rsid w:val="00BE358F"/>
    <w:rsid w:val="00BE3AF2"/>
    <w:rsid w:val="00BE46B3"/>
    <w:rsid w:val="00BE68CA"/>
    <w:rsid w:val="00BF0D32"/>
    <w:rsid w:val="00BF0FAD"/>
    <w:rsid w:val="00BF57E4"/>
    <w:rsid w:val="00BF5AC1"/>
    <w:rsid w:val="00C003CD"/>
    <w:rsid w:val="00C02533"/>
    <w:rsid w:val="00C04A2C"/>
    <w:rsid w:val="00C05E8E"/>
    <w:rsid w:val="00C0632D"/>
    <w:rsid w:val="00C06D5D"/>
    <w:rsid w:val="00C07E35"/>
    <w:rsid w:val="00C1245C"/>
    <w:rsid w:val="00C15563"/>
    <w:rsid w:val="00C20B51"/>
    <w:rsid w:val="00C211BC"/>
    <w:rsid w:val="00C211FA"/>
    <w:rsid w:val="00C300DA"/>
    <w:rsid w:val="00C30CD5"/>
    <w:rsid w:val="00C31F9E"/>
    <w:rsid w:val="00C43073"/>
    <w:rsid w:val="00C456DC"/>
    <w:rsid w:val="00C501C3"/>
    <w:rsid w:val="00C638F0"/>
    <w:rsid w:val="00C675B8"/>
    <w:rsid w:val="00C7225E"/>
    <w:rsid w:val="00C7333C"/>
    <w:rsid w:val="00C75846"/>
    <w:rsid w:val="00C75AB7"/>
    <w:rsid w:val="00C81A24"/>
    <w:rsid w:val="00C84688"/>
    <w:rsid w:val="00C907A4"/>
    <w:rsid w:val="00C956F9"/>
    <w:rsid w:val="00C96706"/>
    <w:rsid w:val="00CA012E"/>
    <w:rsid w:val="00CA6A7A"/>
    <w:rsid w:val="00CA70CB"/>
    <w:rsid w:val="00CB33D6"/>
    <w:rsid w:val="00CB7316"/>
    <w:rsid w:val="00CC26C6"/>
    <w:rsid w:val="00CC54A9"/>
    <w:rsid w:val="00CD07B6"/>
    <w:rsid w:val="00CD07BD"/>
    <w:rsid w:val="00CD08CE"/>
    <w:rsid w:val="00CD34A4"/>
    <w:rsid w:val="00CD4E82"/>
    <w:rsid w:val="00CE0BED"/>
    <w:rsid w:val="00CE0DE6"/>
    <w:rsid w:val="00CE1367"/>
    <w:rsid w:val="00CE2F22"/>
    <w:rsid w:val="00CE580E"/>
    <w:rsid w:val="00CE7887"/>
    <w:rsid w:val="00CF148E"/>
    <w:rsid w:val="00CF1491"/>
    <w:rsid w:val="00CF4CC3"/>
    <w:rsid w:val="00CF5F2F"/>
    <w:rsid w:val="00CF670A"/>
    <w:rsid w:val="00CF675B"/>
    <w:rsid w:val="00D018FF"/>
    <w:rsid w:val="00D01D19"/>
    <w:rsid w:val="00D021F3"/>
    <w:rsid w:val="00D04098"/>
    <w:rsid w:val="00D04239"/>
    <w:rsid w:val="00D058BD"/>
    <w:rsid w:val="00D05F41"/>
    <w:rsid w:val="00D05F97"/>
    <w:rsid w:val="00D124AB"/>
    <w:rsid w:val="00D130E5"/>
    <w:rsid w:val="00D145EC"/>
    <w:rsid w:val="00D16E70"/>
    <w:rsid w:val="00D170D0"/>
    <w:rsid w:val="00D17339"/>
    <w:rsid w:val="00D30A43"/>
    <w:rsid w:val="00D32122"/>
    <w:rsid w:val="00D330F2"/>
    <w:rsid w:val="00D34413"/>
    <w:rsid w:val="00D35189"/>
    <w:rsid w:val="00D354E1"/>
    <w:rsid w:val="00D41EBD"/>
    <w:rsid w:val="00D430C9"/>
    <w:rsid w:val="00D453B6"/>
    <w:rsid w:val="00D51286"/>
    <w:rsid w:val="00D543F6"/>
    <w:rsid w:val="00D54B46"/>
    <w:rsid w:val="00D56BCC"/>
    <w:rsid w:val="00D603C3"/>
    <w:rsid w:val="00D60BCC"/>
    <w:rsid w:val="00D60C56"/>
    <w:rsid w:val="00D62F0E"/>
    <w:rsid w:val="00D67D38"/>
    <w:rsid w:val="00D74C9A"/>
    <w:rsid w:val="00D75970"/>
    <w:rsid w:val="00D77112"/>
    <w:rsid w:val="00D771BE"/>
    <w:rsid w:val="00D818C0"/>
    <w:rsid w:val="00D840AB"/>
    <w:rsid w:val="00D85DCB"/>
    <w:rsid w:val="00D90AB5"/>
    <w:rsid w:val="00D91145"/>
    <w:rsid w:val="00D9115E"/>
    <w:rsid w:val="00D91E82"/>
    <w:rsid w:val="00D92468"/>
    <w:rsid w:val="00D92697"/>
    <w:rsid w:val="00D92B26"/>
    <w:rsid w:val="00D95B50"/>
    <w:rsid w:val="00DA0A13"/>
    <w:rsid w:val="00DA20FA"/>
    <w:rsid w:val="00DA31D2"/>
    <w:rsid w:val="00DB4A86"/>
    <w:rsid w:val="00DB7D42"/>
    <w:rsid w:val="00DC048B"/>
    <w:rsid w:val="00DC376C"/>
    <w:rsid w:val="00DC7AE4"/>
    <w:rsid w:val="00DD3C65"/>
    <w:rsid w:val="00DD46A6"/>
    <w:rsid w:val="00DD4BA3"/>
    <w:rsid w:val="00DD4D50"/>
    <w:rsid w:val="00DD50E6"/>
    <w:rsid w:val="00DD5C20"/>
    <w:rsid w:val="00DD6B6D"/>
    <w:rsid w:val="00DE6DC1"/>
    <w:rsid w:val="00DE7655"/>
    <w:rsid w:val="00DF037F"/>
    <w:rsid w:val="00DF222E"/>
    <w:rsid w:val="00DF39A2"/>
    <w:rsid w:val="00DF3B01"/>
    <w:rsid w:val="00DF4B73"/>
    <w:rsid w:val="00DF6E70"/>
    <w:rsid w:val="00E007D1"/>
    <w:rsid w:val="00E00926"/>
    <w:rsid w:val="00E03A59"/>
    <w:rsid w:val="00E06F2B"/>
    <w:rsid w:val="00E1038A"/>
    <w:rsid w:val="00E1626F"/>
    <w:rsid w:val="00E173DB"/>
    <w:rsid w:val="00E20583"/>
    <w:rsid w:val="00E208E6"/>
    <w:rsid w:val="00E21EF3"/>
    <w:rsid w:val="00E22E6C"/>
    <w:rsid w:val="00E2318C"/>
    <w:rsid w:val="00E249B5"/>
    <w:rsid w:val="00E265F1"/>
    <w:rsid w:val="00E33B7A"/>
    <w:rsid w:val="00E3516A"/>
    <w:rsid w:val="00E42058"/>
    <w:rsid w:val="00E42338"/>
    <w:rsid w:val="00E4302D"/>
    <w:rsid w:val="00E43B7D"/>
    <w:rsid w:val="00E45E1C"/>
    <w:rsid w:val="00E47D2B"/>
    <w:rsid w:val="00E50E65"/>
    <w:rsid w:val="00E510B8"/>
    <w:rsid w:val="00E5159D"/>
    <w:rsid w:val="00E53A8C"/>
    <w:rsid w:val="00E63FBC"/>
    <w:rsid w:val="00E7478D"/>
    <w:rsid w:val="00E747EB"/>
    <w:rsid w:val="00E80178"/>
    <w:rsid w:val="00E805AD"/>
    <w:rsid w:val="00E832A5"/>
    <w:rsid w:val="00E83765"/>
    <w:rsid w:val="00E83A5E"/>
    <w:rsid w:val="00E86344"/>
    <w:rsid w:val="00E86F96"/>
    <w:rsid w:val="00E9022B"/>
    <w:rsid w:val="00E920BF"/>
    <w:rsid w:val="00E93874"/>
    <w:rsid w:val="00E97296"/>
    <w:rsid w:val="00E97C88"/>
    <w:rsid w:val="00EA07C3"/>
    <w:rsid w:val="00EA1600"/>
    <w:rsid w:val="00EA2CD8"/>
    <w:rsid w:val="00EA5E0A"/>
    <w:rsid w:val="00EA715A"/>
    <w:rsid w:val="00EA78F2"/>
    <w:rsid w:val="00EA7DD6"/>
    <w:rsid w:val="00EB0186"/>
    <w:rsid w:val="00EB3074"/>
    <w:rsid w:val="00EB4241"/>
    <w:rsid w:val="00EB657B"/>
    <w:rsid w:val="00EC0FA5"/>
    <w:rsid w:val="00EC278D"/>
    <w:rsid w:val="00EC5FDD"/>
    <w:rsid w:val="00EC758C"/>
    <w:rsid w:val="00ED1671"/>
    <w:rsid w:val="00ED1A66"/>
    <w:rsid w:val="00ED284B"/>
    <w:rsid w:val="00ED65B7"/>
    <w:rsid w:val="00ED7A8D"/>
    <w:rsid w:val="00EE1427"/>
    <w:rsid w:val="00EE3A1E"/>
    <w:rsid w:val="00EE3B37"/>
    <w:rsid w:val="00EE682B"/>
    <w:rsid w:val="00EE7550"/>
    <w:rsid w:val="00EF1136"/>
    <w:rsid w:val="00EF2C4A"/>
    <w:rsid w:val="00EF3768"/>
    <w:rsid w:val="00EF46A2"/>
    <w:rsid w:val="00EF4B95"/>
    <w:rsid w:val="00F04D8D"/>
    <w:rsid w:val="00F05599"/>
    <w:rsid w:val="00F208FD"/>
    <w:rsid w:val="00F21FC2"/>
    <w:rsid w:val="00F2392A"/>
    <w:rsid w:val="00F2400D"/>
    <w:rsid w:val="00F275C8"/>
    <w:rsid w:val="00F27DE4"/>
    <w:rsid w:val="00F30F59"/>
    <w:rsid w:val="00F31D8A"/>
    <w:rsid w:val="00F3417C"/>
    <w:rsid w:val="00F364A9"/>
    <w:rsid w:val="00F373F7"/>
    <w:rsid w:val="00F412E1"/>
    <w:rsid w:val="00F4294D"/>
    <w:rsid w:val="00F43A73"/>
    <w:rsid w:val="00F43BAA"/>
    <w:rsid w:val="00F44DFA"/>
    <w:rsid w:val="00F45E65"/>
    <w:rsid w:val="00F4780F"/>
    <w:rsid w:val="00F47D1F"/>
    <w:rsid w:val="00F50089"/>
    <w:rsid w:val="00F5424B"/>
    <w:rsid w:val="00F54F70"/>
    <w:rsid w:val="00F5550F"/>
    <w:rsid w:val="00F557DA"/>
    <w:rsid w:val="00F60433"/>
    <w:rsid w:val="00F614CE"/>
    <w:rsid w:val="00F61596"/>
    <w:rsid w:val="00F62C1A"/>
    <w:rsid w:val="00F65818"/>
    <w:rsid w:val="00F660DD"/>
    <w:rsid w:val="00F67CC9"/>
    <w:rsid w:val="00F72110"/>
    <w:rsid w:val="00F72F7C"/>
    <w:rsid w:val="00F73B66"/>
    <w:rsid w:val="00F74329"/>
    <w:rsid w:val="00F74B95"/>
    <w:rsid w:val="00F801F4"/>
    <w:rsid w:val="00F83ADF"/>
    <w:rsid w:val="00F84FB7"/>
    <w:rsid w:val="00F854A2"/>
    <w:rsid w:val="00F915B3"/>
    <w:rsid w:val="00F91CB7"/>
    <w:rsid w:val="00F94BD1"/>
    <w:rsid w:val="00F9677A"/>
    <w:rsid w:val="00F97443"/>
    <w:rsid w:val="00F97AFA"/>
    <w:rsid w:val="00FA0680"/>
    <w:rsid w:val="00FA0BFE"/>
    <w:rsid w:val="00FA0CFD"/>
    <w:rsid w:val="00FA1A79"/>
    <w:rsid w:val="00FA1DF0"/>
    <w:rsid w:val="00FA338C"/>
    <w:rsid w:val="00FA6840"/>
    <w:rsid w:val="00FA72E1"/>
    <w:rsid w:val="00FB02DB"/>
    <w:rsid w:val="00FB1E60"/>
    <w:rsid w:val="00FB561D"/>
    <w:rsid w:val="00FC29DF"/>
    <w:rsid w:val="00FC2B7C"/>
    <w:rsid w:val="00FC2BC5"/>
    <w:rsid w:val="00FC344C"/>
    <w:rsid w:val="00FC4A47"/>
    <w:rsid w:val="00FD68C1"/>
    <w:rsid w:val="00FE1FCA"/>
    <w:rsid w:val="00FE27F5"/>
    <w:rsid w:val="00FE3F3E"/>
    <w:rsid w:val="00FE5386"/>
    <w:rsid w:val="00FE6484"/>
    <w:rsid w:val="00FE6652"/>
    <w:rsid w:val="00FE6A12"/>
    <w:rsid w:val="00FF1876"/>
    <w:rsid w:val="00FF23E8"/>
    <w:rsid w:val="00FF3401"/>
    <w:rsid w:val="00FF3F62"/>
    <w:rsid w:val="00FF5151"/>
    <w:rsid w:val="00FF5BDA"/>
    <w:rsid w:val="00FF5C9A"/>
    <w:rsid w:val="00FF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8432A"/>
  <w15:chartTrackingRefBased/>
  <w15:docId w15:val="{4E7A2E0A-AEDD-4617-B6B3-B19A1B2A0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link w:val="DefaultCar"/>
    <w:rsid w:val="00380DFD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6668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DefaultCar">
    <w:name w:val="Default Car"/>
    <w:basedOn w:val="Fuentedeprrafopredeter"/>
    <w:link w:val="Default"/>
    <w:rsid w:val="006668ED"/>
    <w:rPr>
      <w:rFonts w:ascii="Charis SIL" w:hAnsi="Charis SIL" w:cs="Charis SIL"/>
      <w:color w:val="000000"/>
      <w:sz w:val="24"/>
      <w:szCs w:val="24"/>
    </w:rPr>
  </w:style>
  <w:style w:type="character" w:customStyle="1" w:styleId="EndNoteBibliographyTitleCar">
    <w:name w:val="EndNote Bibliography Title Car"/>
    <w:basedOn w:val="DefaultCar"/>
    <w:link w:val="EndNoteBibliographyTitle"/>
    <w:rsid w:val="006668ED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668E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6668ED"/>
    <w:rPr>
      <w:rFonts w:ascii="Calibri" w:hAnsi="Calibri" w:cs="Calibri"/>
      <w:noProof/>
      <w:color w:val="000000"/>
      <w:sz w:val="24"/>
      <w:szCs w:val="24"/>
      <w:lang w:val="en-US"/>
    </w:rPr>
  </w:style>
  <w:style w:type="table" w:styleId="Tablaconcuadrcula">
    <w:name w:val="Table Grid"/>
    <w:basedOn w:val="Tablanormal"/>
    <w:uiPriority w:val="39"/>
    <w:rsid w:val="00126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DD6B6D"/>
    <w:rPr>
      <w:color w:val="808080"/>
    </w:rPr>
  </w:style>
  <w:style w:type="paragraph" w:styleId="Prrafodelista">
    <w:name w:val="List Paragraph"/>
    <w:basedOn w:val="Normal"/>
    <w:uiPriority w:val="34"/>
    <w:qFormat/>
    <w:rsid w:val="002B5FD7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723BA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3BA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3BA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3BA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3BA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23B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23BA6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semiHidden/>
    <w:unhideWhenUsed/>
    <w:rsid w:val="00611FF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93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9</TotalTime>
  <Pages>3</Pages>
  <Words>201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w Foon Lee</dc:creator>
  <cp:keywords/>
  <dc:description/>
  <cp:lastModifiedBy>Andrea Martínez Topete</cp:lastModifiedBy>
  <cp:revision>28</cp:revision>
  <dcterms:created xsi:type="dcterms:W3CDTF">2023-09-29T09:35:00Z</dcterms:created>
  <dcterms:modified xsi:type="dcterms:W3CDTF">2025-01-23T11:38:00Z</dcterms:modified>
</cp:coreProperties>
</file>